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center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Supplemental materials</w:t>
      </w:r>
    </w:p>
    <w:p>
      <w:pPr>
        <w:spacing w:line="240" w:lineRule="auto"/>
        <w:jc w:val="left"/>
        <w:rPr>
          <w:rFonts w:eastAsia="宋体" w:cstheme="minorHAnsi"/>
          <w:b/>
          <w:bCs/>
          <w:color w:val="000000"/>
          <w:kern w:val="0"/>
          <w:sz w:val="24"/>
          <w:lang w:bidi="ar"/>
        </w:rPr>
      </w:pPr>
      <w:r>
        <w:rPr>
          <w:rFonts w:eastAsia="宋体" w:cstheme="minorHAnsi"/>
          <w:b/>
          <w:bCs/>
          <w:color w:val="000000"/>
          <w:kern w:val="0"/>
          <w:sz w:val="24"/>
          <w:lang w:bidi="ar"/>
        </w:rPr>
        <w:t>Table S1 Correlation</w:t>
      </w:r>
      <w:r>
        <w:rPr>
          <w:rFonts w:hint="eastAsia" w:eastAsia="宋体" w:cstheme="minorHAnsi"/>
          <w:b/>
          <w:bCs/>
          <w:color w:val="000000"/>
          <w:kern w:val="0"/>
          <w:sz w:val="24"/>
          <w:lang w:bidi="ar"/>
        </w:rPr>
        <w:t>s</w:t>
      </w:r>
      <w:r>
        <w:rPr>
          <w:rFonts w:eastAsia="宋体" w:cstheme="minorHAnsi"/>
          <w:b/>
          <w:bCs/>
          <w:color w:val="000000"/>
          <w:kern w:val="0"/>
          <w:sz w:val="24"/>
          <w:lang w:bidi="ar"/>
        </w:rPr>
        <w:t xml:space="preserve"> between ALFF value changes and neuropsychological test score changes</w:t>
      </w:r>
    </w:p>
    <w:tbl>
      <w:tblPr>
        <w:tblStyle w:val="8"/>
        <w:tblW w:w="974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50"/>
        <w:gridCol w:w="870"/>
        <w:gridCol w:w="1030"/>
        <w:gridCol w:w="1140"/>
        <w:gridCol w:w="1010"/>
        <w:gridCol w:w="1130"/>
        <w:gridCol w:w="1130"/>
        <w:gridCol w:w="10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23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Clusters</w:t>
            </w:r>
          </w:p>
        </w:tc>
        <w:tc>
          <w:tcPr>
            <w:tcW w:w="8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ADAS-Cog</w:t>
            </w:r>
          </w:p>
        </w:tc>
        <w:tc>
          <w:tcPr>
            <w:tcW w:w="10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IADL</w:t>
            </w: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GDS</w:t>
            </w: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NPI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QOL-A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2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b/>
                <w:bCs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b/>
                <w:bCs/>
                <w:kern w:val="0"/>
                <w:sz w:val="24"/>
                <w:lang w:bidi="ar"/>
              </w:rPr>
              <w:t>GBE 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i/>
                <w:iCs/>
                <w:kern w:val="0"/>
                <w:sz w:val="24"/>
                <w:lang w:bidi="a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kern w:val="0"/>
                <w:sz w:val="24"/>
                <w:lang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kern w:val="0"/>
                <w:sz w:val="24"/>
                <w:lang w:bidi="a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kern w:val="0"/>
                <w:sz w:val="24"/>
                <w:lang w:bidi="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kern w:val="0"/>
                <w:sz w:val="24"/>
                <w:lang w:bidi="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kern w:val="0"/>
                <w:sz w:val="24"/>
                <w:lang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2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Style w:val="14"/>
                <w:rFonts w:eastAsia="宋体" w:asciiTheme="minorHAnsi" w:hAnsiTheme="minorHAnsi" w:cstheme="minorHAnsi"/>
                <w:sz w:val="24"/>
                <w:szCs w:val="24"/>
                <w:lang w:bidi="ar"/>
              </w:rPr>
              <w:t>Cluster 1 (-24, -18, -2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Style w:val="14"/>
                <w:rFonts w:eastAsia="宋体" w:asciiTheme="minorHAnsi" w:hAnsiTheme="minorHAnsi" w:cstheme="minorHAnsi"/>
                <w:sz w:val="24"/>
                <w:szCs w:val="24"/>
                <w:lang w:bidi="ar"/>
              </w:rPr>
              <w:t>Cluster 2 (3, 18, -2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3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Style w:val="14"/>
                <w:rFonts w:eastAsia="宋体" w:asciiTheme="minorHAnsi" w:hAnsiTheme="minorHAnsi" w:cstheme="minorHAnsi"/>
                <w:sz w:val="24"/>
                <w:szCs w:val="24"/>
                <w:lang w:bidi="ar"/>
              </w:rPr>
              <w:t>Cluster 3 (54, -15, -2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1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Style w:val="14"/>
                <w:rFonts w:eastAsia="宋体" w:asciiTheme="minorHAnsi" w:hAnsiTheme="minorHAnsi" w:cstheme="minorHAnsi"/>
                <w:sz w:val="24"/>
                <w:szCs w:val="24"/>
                <w:lang w:bidi="ar"/>
              </w:rPr>
              <w:t>Cluster 4 (9, 54, 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sz w:val="24"/>
              </w:rPr>
              <w:t>Donepezil 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Style w:val="14"/>
                <w:rFonts w:eastAsia="宋体" w:asciiTheme="minorHAnsi" w:hAnsiTheme="minorHAnsi" w:cstheme="minorHAnsi"/>
                <w:sz w:val="24"/>
                <w:szCs w:val="24"/>
                <w:lang w:bidi="ar"/>
              </w:rPr>
              <w:t>Cluster 1 (18, -45, -4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Style w:val="14"/>
                <w:rFonts w:eastAsia="宋体" w:asciiTheme="minorHAnsi" w:hAnsiTheme="minorHAnsi" w:cstheme="minorHAnsi"/>
                <w:sz w:val="24"/>
                <w:szCs w:val="24"/>
                <w:lang w:bidi="ar"/>
              </w:rPr>
              <w:t>Cluster 2 (-21, -33, -3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1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Style w:val="14"/>
                <w:rFonts w:eastAsia="宋体" w:asciiTheme="minorHAnsi" w:hAnsiTheme="minorHAnsi" w:cstheme="minorHAnsi"/>
                <w:sz w:val="24"/>
                <w:szCs w:val="24"/>
                <w:lang w:bidi="ar"/>
              </w:rPr>
              <w:t>Cluster 3 (9, 21, -3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Style w:val="14"/>
                <w:rFonts w:eastAsia="宋体" w:asciiTheme="minorHAnsi" w:hAnsiTheme="minorHAnsi" w:cstheme="minorHAnsi"/>
                <w:sz w:val="24"/>
                <w:szCs w:val="24"/>
                <w:lang w:bidi="ar"/>
              </w:rPr>
              <w:t>Cluster 4 (15, 9, 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sz w:val="24"/>
              </w:rPr>
              <w:t>Combined 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Style w:val="14"/>
                <w:rFonts w:eastAsia="宋体" w:asciiTheme="minorHAnsi" w:hAnsiTheme="minorHAnsi" w:cstheme="minorHAnsi"/>
                <w:sz w:val="24"/>
                <w:szCs w:val="24"/>
                <w:lang w:bidi="ar"/>
              </w:rPr>
              <w:t>Cluster 1 (3, 33, -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Style w:val="14"/>
                <w:rFonts w:eastAsia="宋体" w:asciiTheme="minorHAnsi" w:hAnsiTheme="minorHAnsi" w:cstheme="minorHAnsi"/>
                <w:sz w:val="24"/>
                <w:szCs w:val="24"/>
                <w:lang w:bidi="ar"/>
              </w:rPr>
              <w:t>Cluster 2 (9, 51, -2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60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8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85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2</w:t>
            </w:r>
          </w:p>
        </w:tc>
      </w:tr>
    </w:tbl>
    <w:p>
      <w:pPr>
        <w:spacing w:line="240" w:lineRule="auto"/>
        <w:rPr>
          <w:rStyle w:val="14"/>
          <w:rFonts w:eastAsia="宋体" w:asciiTheme="minorHAnsi" w:hAnsiTheme="minorHAnsi" w:cstheme="minorHAnsi"/>
          <w:i/>
          <w:iCs/>
          <w:sz w:val="24"/>
          <w:szCs w:val="24"/>
          <w:lang w:bidi="ar"/>
        </w:rPr>
      </w:pPr>
      <w:r>
        <w:rPr>
          <w:rFonts w:hint="eastAsia" w:eastAsia="宋体" w:cstheme="minorHAnsi"/>
          <w:i/>
          <w:iCs/>
          <w:color w:val="000000"/>
          <w:kern w:val="0"/>
          <w:sz w:val="24"/>
          <w:lang w:bidi="ar"/>
        </w:rPr>
        <w:t xml:space="preserve">ALFF: amplitude of low frequency fluctuation; </w:t>
      </w:r>
      <w:r>
        <w:rPr>
          <w:rFonts w:hint="eastAsia" w:eastAsia="宋体" w:cstheme="minorHAnsi"/>
          <w:i/>
          <w:color w:val="000000"/>
          <w:kern w:val="0"/>
          <w:sz w:val="24"/>
          <w:lang w:bidi="ar"/>
        </w:rPr>
        <w:t xml:space="preserve">MMSE: minimum mental state </w:t>
      </w:r>
      <w:bookmarkStart w:id="0" w:name="_GoBack"/>
      <w:bookmarkEnd w:id="0"/>
      <w:r>
        <w:rPr>
          <w:rFonts w:hint="eastAsia" w:eastAsia="宋体" w:cstheme="minorHAnsi"/>
          <w:i/>
          <w:color w:val="000000"/>
          <w:kern w:val="0"/>
          <w:sz w:val="24"/>
          <w:lang w:bidi="ar"/>
        </w:rPr>
        <w:t>examination; ADAS-Cog: Alzheimer's disease assessment scale-cognition; IADL: instrumental activity of daily living; GDS: geriatric depression scale</w:t>
      </w:r>
      <w:r>
        <w:rPr>
          <w:rFonts w:eastAsia="宋体" w:cstheme="minorHAnsi"/>
          <w:i/>
          <w:color w:val="000000"/>
          <w:kern w:val="0"/>
          <w:sz w:val="24"/>
          <w:lang w:bidi="ar"/>
        </w:rPr>
        <w:t>;</w:t>
      </w:r>
      <w:r>
        <w:rPr>
          <w:rFonts w:hint="eastAsia" w:eastAsia="宋体" w:cstheme="minorHAnsi"/>
          <w:i/>
          <w:color w:val="000000"/>
          <w:kern w:val="0"/>
          <w:sz w:val="24"/>
          <w:lang w:bidi="ar"/>
        </w:rPr>
        <w:t xml:space="preserve"> NPI: neuropsychiatric inventory; QOL-AD: quality of life in Alzheimer's disease</w:t>
      </w:r>
      <w:r>
        <w:rPr>
          <w:rFonts w:hint="eastAsia" w:eastAsia="宋体" w:cstheme="minorHAnsi"/>
          <w:i/>
          <w:iCs/>
          <w:color w:val="000000"/>
          <w:kern w:val="0"/>
          <w:sz w:val="24"/>
          <w:lang w:bidi="ar"/>
        </w:rPr>
        <w:t xml:space="preserve">; </w:t>
      </w:r>
      <w:r>
        <w:rPr>
          <w:rFonts w:eastAsia="宋体" w:cstheme="minorHAnsi"/>
          <w:i/>
          <w:iCs/>
          <w:color w:val="000000"/>
          <w:kern w:val="0"/>
          <w:sz w:val="24"/>
          <w:lang w:bidi="ar"/>
        </w:rPr>
        <w:t xml:space="preserve">GBE: </w:t>
      </w:r>
      <w:r>
        <w:rPr>
          <w:rFonts w:hint="eastAsia" w:eastAsia="宋体" w:cstheme="minorHAnsi"/>
          <w:i/>
          <w:iCs/>
          <w:color w:val="000000"/>
          <w:kern w:val="0"/>
          <w:sz w:val="24"/>
          <w:lang w:bidi="ar"/>
        </w:rPr>
        <w:t>g</w:t>
      </w:r>
      <w:r>
        <w:rPr>
          <w:rFonts w:cstheme="minorHAnsi"/>
          <w:i/>
          <w:iCs/>
          <w:sz w:val="24"/>
        </w:rPr>
        <w:t>inkgo biloba extract</w:t>
      </w:r>
      <w:r>
        <w:rPr>
          <w:rFonts w:hint="eastAsia" w:cstheme="minorHAnsi"/>
          <w:i/>
          <w:iCs/>
          <w:sz w:val="24"/>
        </w:rPr>
        <w:t xml:space="preserve">. </w:t>
      </w:r>
      <w:r>
        <w:rPr>
          <w:rStyle w:val="14"/>
          <w:rFonts w:eastAsia="宋体" w:asciiTheme="minorHAnsi" w:hAnsiTheme="minorHAnsi" w:cstheme="minorHAnsi"/>
          <w:i/>
          <w:iCs/>
          <w:sz w:val="24"/>
          <w:szCs w:val="24"/>
          <w:lang w:bidi="ar"/>
        </w:rPr>
        <w:t>*p</w:t>
      </w:r>
      <w:r>
        <w:rPr>
          <w:rStyle w:val="14"/>
          <w:rFonts w:eastAsia="微软雅黑" w:asciiTheme="minorHAnsi" w:hAnsiTheme="minorHAnsi" w:cstheme="minorHAnsi"/>
          <w:i/>
          <w:iCs/>
          <w:sz w:val="24"/>
          <w:szCs w:val="24"/>
          <w:lang w:bidi="ar"/>
        </w:rPr>
        <w:t>&lt;</w:t>
      </w:r>
      <w:r>
        <w:rPr>
          <w:rStyle w:val="14"/>
          <w:rFonts w:eastAsia="宋体" w:asciiTheme="minorHAnsi" w:hAnsiTheme="minorHAnsi" w:cstheme="minorHAnsi"/>
          <w:i/>
          <w:iCs/>
          <w:sz w:val="24"/>
          <w:szCs w:val="24"/>
          <w:lang w:bidi="ar"/>
        </w:rPr>
        <w:t>0.05.</w:t>
      </w:r>
    </w:p>
    <w:p>
      <w:pPr>
        <w:spacing w:line="240" w:lineRule="auto"/>
        <w:rPr>
          <w:rFonts w:cstheme="minorHAnsi"/>
          <w:sz w:val="24"/>
        </w:rPr>
      </w:pPr>
    </w:p>
    <w:p>
      <w:pPr>
        <w:spacing w:line="240" w:lineRule="auto"/>
        <w:rPr>
          <w:rFonts w:cstheme="minorHAnsi"/>
          <w:b/>
          <w:bCs/>
          <w:sz w:val="24"/>
        </w:rPr>
      </w:pPr>
      <w:r>
        <w:rPr>
          <w:rFonts w:eastAsia="宋体" w:cstheme="minorHAnsi"/>
          <w:b/>
          <w:color w:val="000000"/>
          <w:kern w:val="0"/>
          <w:sz w:val="24"/>
          <w:lang w:bidi="ar"/>
        </w:rPr>
        <w:t>Table S2 Correlation</w:t>
      </w:r>
      <w:r>
        <w:rPr>
          <w:rFonts w:hint="eastAsia" w:eastAsia="宋体" w:cstheme="minorHAnsi"/>
          <w:b/>
          <w:color w:val="000000"/>
          <w:kern w:val="0"/>
          <w:sz w:val="24"/>
          <w:lang w:bidi="ar"/>
        </w:rPr>
        <w:t>s</w:t>
      </w:r>
      <w:r>
        <w:rPr>
          <w:rFonts w:eastAsia="宋体" w:cstheme="minorHAnsi"/>
          <w:b/>
          <w:color w:val="000000"/>
          <w:kern w:val="0"/>
          <w:sz w:val="24"/>
          <w:lang w:bidi="ar"/>
        </w:rPr>
        <w:t xml:space="preserve"> between PerAF value changes and neuropsychological test score changes</w:t>
      </w:r>
    </w:p>
    <w:tbl>
      <w:tblPr>
        <w:tblStyle w:val="8"/>
        <w:tblW w:w="974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50"/>
        <w:gridCol w:w="870"/>
        <w:gridCol w:w="1030"/>
        <w:gridCol w:w="1140"/>
        <w:gridCol w:w="1010"/>
        <w:gridCol w:w="1130"/>
        <w:gridCol w:w="1130"/>
        <w:gridCol w:w="10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23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Clusters</w:t>
            </w:r>
          </w:p>
        </w:tc>
        <w:tc>
          <w:tcPr>
            <w:tcW w:w="8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ADAS-Cog</w:t>
            </w:r>
          </w:p>
        </w:tc>
        <w:tc>
          <w:tcPr>
            <w:tcW w:w="10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IADL</w:t>
            </w: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GDS</w:t>
            </w: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NPI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QOL-A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2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sz w:val="24"/>
              </w:rPr>
              <w:t>GBE 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2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4"/>
                <w:vertAlign w:val="superscript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Cluster 1 (-33, -42, -4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Cluster 2 (6, -15, -3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Cluster 3 (-51, 12, -3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Cluster 4 (-27, -12, -3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8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Cluster 5 (12, 18, -1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Cluster 6 (15, 57, -1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Cluster 7 (-45, 30, -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Cluster 8 (54, -3, 5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sz w:val="24"/>
              </w:rPr>
              <w:t>Donepezil 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Cluster 1 (-12, -33, -2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Cluster 2 (21, -30, -5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Cluster 3 (-48, 33, -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Cluster 4 (-15, 39, -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sz w:val="24"/>
              </w:rPr>
              <w:t>Combined 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Cluster 1 (-57, -6, -27)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8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9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6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3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2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8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2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8</w:t>
            </w:r>
          </w:p>
        </w:tc>
      </w:tr>
    </w:tbl>
    <w:p>
      <w:pPr>
        <w:spacing w:line="240" w:lineRule="auto"/>
        <w:rPr>
          <w:rFonts w:cstheme="minorHAnsi"/>
          <w:b/>
          <w:bCs/>
          <w:sz w:val="24"/>
        </w:rPr>
      </w:pPr>
      <w:r>
        <w:rPr>
          <w:rStyle w:val="14"/>
          <w:rFonts w:hint="eastAsia" w:eastAsia="宋体" w:asciiTheme="minorHAnsi" w:hAnsiTheme="minorHAnsi" w:cstheme="minorHAnsi"/>
          <w:i/>
          <w:iCs/>
          <w:sz w:val="24"/>
          <w:szCs w:val="24"/>
          <w:lang w:bidi="ar"/>
        </w:rPr>
        <w:t xml:space="preserve">PerAF: percent amplitude of fluctuation; </w:t>
      </w:r>
      <w:r>
        <w:rPr>
          <w:rFonts w:hint="eastAsia" w:eastAsia="宋体" w:cstheme="minorHAnsi"/>
          <w:i/>
          <w:color w:val="000000"/>
          <w:kern w:val="0"/>
          <w:sz w:val="24"/>
          <w:lang w:bidi="ar"/>
        </w:rPr>
        <w:t>MMSE: minimum mental state examination; ADAS-Cog: Alzheimer's disease assessment scale-cognition; IADL: instrumental activity of daily living; GDS: geriatric depression scale</w:t>
      </w:r>
      <w:r>
        <w:rPr>
          <w:rFonts w:eastAsia="宋体" w:cstheme="minorHAnsi"/>
          <w:i/>
          <w:color w:val="000000"/>
          <w:kern w:val="0"/>
          <w:sz w:val="24"/>
          <w:lang w:bidi="ar"/>
        </w:rPr>
        <w:t>;</w:t>
      </w:r>
      <w:r>
        <w:rPr>
          <w:rFonts w:hint="eastAsia" w:eastAsia="宋体" w:cstheme="minorHAnsi"/>
          <w:i/>
          <w:color w:val="000000"/>
          <w:kern w:val="0"/>
          <w:sz w:val="24"/>
          <w:lang w:bidi="ar"/>
        </w:rPr>
        <w:t xml:space="preserve"> NPI: neuropsychiatric inventory; QOL-AD: quality of life in Alzheimer's disease</w:t>
      </w:r>
      <w:r>
        <w:rPr>
          <w:rStyle w:val="14"/>
          <w:rFonts w:hint="eastAsia" w:eastAsia="宋体" w:asciiTheme="minorHAnsi" w:hAnsiTheme="minorHAnsi" w:cstheme="minorHAnsi"/>
          <w:i/>
          <w:iCs/>
          <w:sz w:val="24"/>
          <w:szCs w:val="24"/>
          <w:lang w:bidi="ar"/>
        </w:rPr>
        <w:t xml:space="preserve">; GBE: </w:t>
      </w:r>
      <w:r>
        <w:rPr>
          <w:rStyle w:val="14"/>
          <w:rFonts w:hint="eastAsia" w:eastAsia="宋体" w:cstheme="minorHAnsi"/>
          <w:i/>
          <w:iCs/>
          <w:sz w:val="24"/>
          <w:szCs w:val="24"/>
          <w:lang w:bidi="ar"/>
        </w:rPr>
        <w:t>g</w:t>
      </w:r>
      <w:r>
        <w:rPr>
          <w:rStyle w:val="14"/>
          <w:rFonts w:hint="eastAsia" w:eastAsia="宋体" w:asciiTheme="minorHAnsi" w:hAnsiTheme="minorHAnsi" w:cstheme="minorHAnsi"/>
          <w:i/>
          <w:iCs/>
          <w:sz w:val="24"/>
          <w:szCs w:val="24"/>
          <w:lang w:bidi="ar"/>
        </w:rPr>
        <w:t xml:space="preserve">inkgo biloba extract. </w:t>
      </w:r>
      <w:r>
        <w:rPr>
          <w:rStyle w:val="14"/>
          <w:rFonts w:eastAsia="宋体" w:asciiTheme="minorHAnsi" w:hAnsiTheme="minorHAnsi" w:cstheme="minorHAnsi"/>
          <w:i/>
          <w:iCs/>
          <w:sz w:val="24"/>
          <w:szCs w:val="24"/>
          <w:lang w:bidi="ar"/>
        </w:rPr>
        <w:t>*p</w:t>
      </w:r>
      <w:r>
        <w:rPr>
          <w:rStyle w:val="14"/>
          <w:rFonts w:eastAsia="微软雅黑" w:asciiTheme="minorHAnsi" w:hAnsiTheme="minorHAnsi" w:cstheme="minorHAnsi"/>
          <w:i/>
          <w:iCs/>
          <w:sz w:val="24"/>
          <w:szCs w:val="24"/>
          <w:lang w:bidi="ar"/>
        </w:rPr>
        <w:t>&lt;</w:t>
      </w:r>
      <w:r>
        <w:rPr>
          <w:rStyle w:val="14"/>
          <w:rFonts w:eastAsia="宋体" w:asciiTheme="minorHAnsi" w:hAnsiTheme="minorHAnsi" w:cstheme="minorHAnsi"/>
          <w:i/>
          <w:iCs/>
          <w:sz w:val="24"/>
          <w:szCs w:val="24"/>
          <w:lang w:bidi="ar"/>
        </w:rPr>
        <w:t>0.05.</w:t>
      </w:r>
    </w:p>
    <w:p>
      <w:pPr>
        <w:spacing w:line="240" w:lineRule="auto"/>
        <w:rPr>
          <w:rFonts w:cstheme="minorHAnsi"/>
          <w:b/>
          <w:bCs/>
          <w:sz w:val="24"/>
        </w:rPr>
      </w:pPr>
    </w:p>
    <w:p>
      <w:pPr>
        <w:spacing w:line="240" w:lineRule="auto"/>
        <w:rPr>
          <w:rFonts w:cstheme="minorHAnsi"/>
          <w:b/>
          <w:bCs/>
          <w:sz w:val="24"/>
        </w:rPr>
      </w:pPr>
      <w:r>
        <w:rPr>
          <w:rFonts w:eastAsia="宋体" w:cstheme="minorHAnsi"/>
          <w:b/>
          <w:color w:val="000000"/>
          <w:kern w:val="0"/>
          <w:sz w:val="24"/>
          <w:lang w:bidi="ar"/>
        </w:rPr>
        <w:t>Table S3 Correlation</w:t>
      </w:r>
      <w:r>
        <w:rPr>
          <w:rFonts w:hint="eastAsia" w:eastAsia="宋体" w:cstheme="minorHAnsi"/>
          <w:b/>
          <w:color w:val="000000"/>
          <w:kern w:val="0"/>
          <w:sz w:val="24"/>
          <w:lang w:bidi="ar"/>
        </w:rPr>
        <w:t>s</w:t>
      </w:r>
      <w:r>
        <w:rPr>
          <w:rFonts w:eastAsia="宋体" w:cstheme="minorHAnsi"/>
          <w:b/>
          <w:color w:val="000000"/>
          <w:kern w:val="0"/>
          <w:sz w:val="24"/>
          <w:lang w:bidi="ar"/>
        </w:rPr>
        <w:t xml:space="preserve"> between ReHo value changes and neuropsychological test score changes</w:t>
      </w:r>
    </w:p>
    <w:tbl>
      <w:tblPr>
        <w:tblStyle w:val="8"/>
        <w:tblW w:w="980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50"/>
        <w:gridCol w:w="870"/>
        <w:gridCol w:w="1050"/>
        <w:gridCol w:w="1120"/>
        <w:gridCol w:w="1020"/>
        <w:gridCol w:w="1150"/>
        <w:gridCol w:w="1150"/>
        <w:gridCol w:w="109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  <w:jc w:val="center"/>
        </w:trPr>
        <w:tc>
          <w:tcPr>
            <w:tcW w:w="23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Clusters</w:t>
            </w:r>
          </w:p>
        </w:tc>
        <w:tc>
          <w:tcPr>
            <w:tcW w:w="8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1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ADAS-Cog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IADL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GDS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NPI</w:t>
            </w:r>
          </w:p>
        </w:tc>
        <w:tc>
          <w:tcPr>
            <w:tcW w:w="10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QOL-A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sz w:val="24"/>
              </w:rPr>
              <w:t>GBE 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kern w:val="0"/>
                <w:sz w:val="24"/>
                <w:vertAlign w:val="superscript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Cluster 1 (21, 3, 5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4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8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sz w:val="24"/>
              </w:rPr>
              <w:t>Combined 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highlight w:val="yellow"/>
                <w:lang w:bidi="a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Cluster 1 (-39, -75, -4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  <w:jc w:val="center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Cluster 2 (3, 36, 6)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11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0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65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9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6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9</w:t>
            </w:r>
          </w:p>
        </w:tc>
      </w:tr>
    </w:tbl>
    <w:p>
      <w:pPr>
        <w:spacing w:line="240" w:lineRule="auto"/>
        <w:rPr>
          <w:rFonts w:cstheme="minorHAnsi"/>
          <w:b/>
          <w:bCs/>
          <w:sz w:val="24"/>
        </w:rPr>
      </w:pPr>
      <w:r>
        <w:rPr>
          <w:rStyle w:val="14"/>
          <w:rFonts w:hint="eastAsia" w:eastAsia="宋体" w:asciiTheme="minorHAnsi" w:hAnsiTheme="minorHAnsi" w:cstheme="minorHAnsi"/>
          <w:i/>
          <w:iCs/>
          <w:sz w:val="24"/>
          <w:szCs w:val="24"/>
          <w:lang w:bidi="ar"/>
        </w:rPr>
        <w:t xml:space="preserve">ReHo: reginal homogeneity; </w:t>
      </w:r>
      <w:r>
        <w:rPr>
          <w:rFonts w:hint="eastAsia" w:eastAsia="宋体" w:cstheme="minorHAnsi"/>
          <w:i/>
          <w:color w:val="000000"/>
          <w:kern w:val="0"/>
          <w:sz w:val="24"/>
          <w:lang w:bidi="ar"/>
        </w:rPr>
        <w:t>MMSE: minimum mental state examination; ADAS-Cog: Alzheimer's disease assessment scale-cognition; IADL: instrumental activity of daily living; GDS: geriatric depression scale</w:t>
      </w:r>
      <w:r>
        <w:rPr>
          <w:rFonts w:eastAsia="宋体" w:cstheme="minorHAnsi"/>
          <w:i/>
          <w:color w:val="000000"/>
          <w:kern w:val="0"/>
          <w:sz w:val="24"/>
          <w:lang w:bidi="ar"/>
        </w:rPr>
        <w:t>;</w:t>
      </w:r>
      <w:r>
        <w:rPr>
          <w:rFonts w:hint="eastAsia" w:eastAsia="宋体" w:cstheme="minorHAnsi"/>
          <w:i/>
          <w:color w:val="000000"/>
          <w:kern w:val="0"/>
          <w:sz w:val="24"/>
          <w:lang w:bidi="ar"/>
        </w:rPr>
        <w:t xml:space="preserve"> NPI: neuropsychiatric inventory; QOL-AD: quality of life in Alzheimer's disease</w:t>
      </w:r>
      <w:r>
        <w:rPr>
          <w:rStyle w:val="14"/>
          <w:rFonts w:hint="eastAsia" w:eastAsia="宋体" w:asciiTheme="minorHAnsi" w:hAnsiTheme="minorHAnsi" w:cstheme="minorHAnsi"/>
          <w:i/>
          <w:iCs/>
          <w:sz w:val="24"/>
          <w:szCs w:val="24"/>
          <w:lang w:bidi="ar"/>
        </w:rPr>
        <w:t xml:space="preserve">; GBE: </w:t>
      </w:r>
      <w:r>
        <w:rPr>
          <w:rStyle w:val="14"/>
          <w:rFonts w:hint="eastAsia" w:eastAsia="宋体" w:cstheme="minorHAnsi"/>
          <w:i/>
          <w:iCs/>
          <w:sz w:val="24"/>
          <w:szCs w:val="24"/>
          <w:lang w:bidi="ar"/>
        </w:rPr>
        <w:t>g</w:t>
      </w:r>
      <w:r>
        <w:rPr>
          <w:rStyle w:val="14"/>
          <w:rFonts w:hint="eastAsia" w:eastAsia="宋体" w:asciiTheme="minorHAnsi" w:hAnsiTheme="minorHAnsi" w:cstheme="minorHAnsi"/>
          <w:i/>
          <w:iCs/>
          <w:sz w:val="24"/>
          <w:szCs w:val="24"/>
          <w:lang w:bidi="ar"/>
        </w:rPr>
        <w:t xml:space="preserve">inkgo biloba extract. </w:t>
      </w:r>
      <w:r>
        <w:rPr>
          <w:rStyle w:val="14"/>
          <w:rFonts w:eastAsia="宋体" w:asciiTheme="minorHAnsi" w:hAnsiTheme="minorHAnsi" w:cstheme="minorHAnsi"/>
          <w:i/>
          <w:iCs/>
          <w:sz w:val="24"/>
          <w:szCs w:val="24"/>
          <w:lang w:bidi="ar"/>
        </w:rPr>
        <w:t>*p</w:t>
      </w:r>
      <w:r>
        <w:rPr>
          <w:rStyle w:val="14"/>
          <w:rFonts w:eastAsia="微软雅黑" w:asciiTheme="minorHAnsi" w:hAnsiTheme="minorHAnsi" w:cstheme="minorHAnsi"/>
          <w:i/>
          <w:iCs/>
          <w:sz w:val="24"/>
          <w:szCs w:val="24"/>
          <w:lang w:bidi="ar"/>
        </w:rPr>
        <w:t>&lt;</w:t>
      </w:r>
      <w:r>
        <w:rPr>
          <w:rStyle w:val="14"/>
          <w:rFonts w:eastAsia="宋体" w:asciiTheme="minorHAnsi" w:hAnsiTheme="minorHAnsi" w:cstheme="minorHAnsi"/>
          <w:i/>
          <w:iCs/>
          <w:sz w:val="24"/>
          <w:szCs w:val="24"/>
          <w:lang w:bidi="ar"/>
        </w:rPr>
        <w:t>0.05.</w:t>
      </w:r>
    </w:p>
    <w:p>
      <w:pPr>
        <w:spacing w:line="240" w:lineRule="auto"/>
        <w:rPr>
          <w:rFonts w:cstheme="minorHAnsi"/>
          <w:b/>
          <w:bCs/>
          <w:sz w:val="24"/>
        </w:rPr>
      </w:pPr>
    </w:p>
    <w:p>
      <w:pPr>
        <w:spacing w:line="240" w:lineRule="auto"/>
        <w:rPr>
          <w:rFonts w:cstheme="minorHAnsi"/>
          <w:b/>
          <w:bCs/>
          <w:sz w:val="24"/>
        </w:rPr>
      </w:pPr>
      <w:r>
        <w:rPr>
          <w:rFonts w:eastAsia="宋体" w:cstheme="minorHAnsi"/>
          <w:b/>
          <w:color w:val="000000"/>
          <w:kern w:val="0"/>
          <w:sz w:val="24"/>
          <w:lang w:bidi="ar"/>
        </w:rPr>
        <w:t>Table S4 Correlation</w:t>
      </w:r>
      <w:r>
        <w:rPr>
          <w:rFonts w:hint="eastAsia" w:eastAsia="宋体" w:cstheme="minorHAnsi"/>
          <w:b/>
          <w:color w:val="000000"/>
          <w:kern w:val="0"/>
          <w:sz w:val="24"/>
          <w:lang w:bidi="ar"/>
        </w:rPr>
        <w:t>s</w:t>
      </w:r>
      <w:r>
        <w:rPr>
          <w:rFonts w:eastAsia="宋体" w:cstheme="minorHAnsi"/>
          <w:b/>
          <w:color w:val="000000"/>
          <w:kern w:val="0"/>
          <w:sz w:val="24"/>
          <w:lang w:bidi="ar"/>
        </w:rPr>
        <w:t xml:space="preserve"> between DC value changes and neuropsychological test score changes</w:t>
      </w:r>
    </w:p>
    <w:tbl>
      <w:tblPr>
        <w:tblStyle w:val="8"/>
        <w:tblW w:w="9761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50"/>
        <w:gridCol w:w="867"/>
        <w:gridCol w:w="1044"/>
        <w:gridCol w:w="1123"/>
        <w:gridCol w:w="1000"/>
        <w:gridCol w:w="1155"/>
        <w:gridCol w:w="1155"/>
        <w:gridCol w:w="106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  <w:jc w:val="center"/>
        </w:trPr>
        <w:tc>
          <w:tcPr>
            <w:tcW w:w="23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sz w:val="24"/>
              </w:rPr>
              <w:t>Clusters</w:t>
            </w:r>
          </w:p>
        </w:tc>
        <w:tc>
          <w:tcPr>
            <w:tcW w:w="8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</w:p>
        </w:tc>
        <w:tc>
          <w:tcPr>
            <w:tcW w:w="10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ADAS-Cog</w:t>
            </w: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IADL</w:t>
            </w:r>
          </w:p>
        </w:tc>
        <w:tc>
          <w:tcPr>
            <w:tcW w:w="11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GDS</w:t>
            </w:r>
          </w:p>
        </w:tc>
        <w:tc>
          <w:tcPr>
            <w:tcW w:w="11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NPI</w:t>
            </w:r>
          </w:p>
        </w:tc>
        <w:tc>
          <w:tcPr>
            <w:tcW w:w="10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4"/>
                <w:lang w:bidi="ar"/>
              </w:rPr>
              <w:t>QOL-A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2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sz w:val="24"/>
              </w:rPr>
              <w:t>GBE group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2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Cluster 1 (0, -81, 3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b/>
                <w:bCs/>
                <w:color w:val="000000"/>
                <w:sz w:val="24"/>
              </w:rPr>
            </w:pPr>
            <w:r>
              <w:rPr>
                <w:rFonts w:eastAsia="宋体" w:cstheme="minorHAnsi"/>
                <w:b/>
                <w:bCs/>
                <w:color w:val="000000"/>
                <w:sz w:val="24"/>
              </w:rPr>
              <w:t>Combined group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  <w:jc w:val="center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Cluster 1 (-30, -75, -54)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8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2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34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44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0.32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rPr>
                <w:rFonts w:eastAsia="宋体" w:cstheme="minorHAnsi"/>
                <w:color w:val="000000"/>
                <w:sz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i/>
                <w:color w:val="000000"/>
                <w:sz w:val="24"/>
              </w:rPr>
            </w:pPr>
            <w:r>
              <w:rPr>
                <w:rFonts w:eastAsia="宋体" w:cstheme="minorHAnsi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2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6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8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 w:cstheme="minorHAnsi"/>
                <w:color w:val="000000"/>
                <w:sz w:val="24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3</w:t>
            </w:r>
          </w:p>
        </w:tc>
      </w:tr>
    </w:tbl>
    <w:p>
      <w:pPr>
        <w:spacing w:line="240" w:lineRule="auto"/>
        <w:rPr>
          <w:rFonts w:cstheme="minorHAnsi"/>
          <w:b/>
          <w:bCs/>
          <w:sz w:val="24"/>
        </w:rPr>
      </w:pPr>
      <w:r>
        <w:rPr>
          <w:rFonts w:eastAsia="宋体" w:cstheme="minorHAnsi"/>
          <w:i/>
          <w:iCs/>
          <w:color w:val="000000"/>
          <w:kern w:val="0"/>
          <w:sz w:val="24"/>
          <w:lang w:bidi="ar"/>
        </w:rPr>
        <w:t xml:space="preserve">DC: </w:t>
      </w:r>
      <w:r>
        <w:rPr>
          <w:rFonts w:hint="eastAsia" w:eastAsia="宋体" w:cstheme="minorHAnsi"/>
          <w:i/>
          <w:iCs/>
          <w:color w:val="000000"/>
          <w:kern w:val="0"/>
          <w:sz w:val="24"/>
          <w:lang w:bidi="ar"/>
        </w:rPr>
        <w:t>d</w:t>
      </w:r>
      <w:r>
        <w:rPr>
          <w:rFonts w:eastAsia="宋体" w:cstheme="minorHAnsi"/>
          <w:i/>
          <w:iCs/>
          <w:color w:val="000000"/>
          <w:kern w:val="0"/>
          <w:sz w:val="24"/>
          <w:lang w:bidi="ar"/>
        </w:rPr>
        <w:t xml:space="preserve">egree </w:t>
      </w:r>
      <w:r>
        <w:rPr>
          <w:rFonts w:hint="eastAsia" w:eastAsia="宋体" w:cstheme="minorHAnsi"/>
          <w:i/>
          <w:iCs/>
          <w:color w:val="000000"/>
          <w:kern w:val="0"/>
          <w:sz w:val="24"/>
          <w:lang w:bidi="ar"/>
        </w:rPr>
        <w:t>c</w:t>
      </w:r>
      <w:r>
        <w:rPr>
          <w:rFonts w:eastAsia="宋体" w:cstheme="minorHAnsi"/>
          <w:i/>
          <w:iCs/>
          <w:color w:val="000000"/>
          <w:kern w:val="0"/>
          <w:sz w:val="24"/>
          <w:lang w:bidi="ar"/>
        </w:rPr>
        <w:t>entrality</w:t>
      </w:r>
      <w:r>
        <w:rPr>
          <w:rFonts w:hint="eastAsia" w:eastAsia="宋体" w:cstheme="minorHAnsi"/>
          <w:i/>
          <w:iCs/>
          <w:color w:val="000000"/>
          <w:kern w:val="0"/>
          <w:sz w:val="24"/>
          <w:lang w:bidi="ar"/>
        </w:rPr>
        <w:t xml:space="preserve">; </w:t>
      </w:r>
      <w:r>
        <w:rPr>
          <w:rFonts w:hint="eastAsia" w:eastAsia="宋体" w:cstheme="minorHAnsi"/>
          <w:i/>
          <w:color w:val="000000"/>
          <w:kern w:val="0"/>
          <w:sz w:val="24"/>
          <w:lang w:bidi="ar"/>
        </w:rPr>
        <w:t>MMSE: minimum mental state examination; ADAS-Cog: Alzheimer's disease assessment scale-cognition; IADL: instrumental activity of daily living; GDS: geriatric depression scale</w:t>
      </w:r>
      <w:r>
        <w:rPr>
          <w:rFonts w:eastAsia="宋体" w:cstheme="minorHAnsi"/>
          <w:i/>
          <w:color w:val="000000"/>
          <w:kern w:val="0"/>
          <w:sz w:val="24"/>
          <w:lang w:bidi="ar"/>
        </w:rPr>
        <w:t>;</w:t>
      </w:r>
      <w:r>
        <w:rPr>
          <w:rFonts w:hint="eastAsia" w:eastAsia="宋体" w:cstheme="minorHAnsi"/>
          <w:i/>
          <w:color w:val="000000"/>
          <w:kern w:val="0"/>
          <w:sz w:val="24"/>
          <w:lang w:bidi="ar"/>
        </w:rPr>
        <w:t xml:space="preserve"> NPI: neuropsychiatric inventory; QOL-AD: quality of life in Alzheimer's disease</w:t>
      </w:r>
      <w:r>
        <w:rPr>
          <w:rFonts w:hint="eastAsia" w:eastAsia="宋体" w:cstheme="minorHAnsi"/>
          <w:i/>
          <w:iCs/>
          <w:color w:val="000000"/>
          <w:kern w:val="0"/>
          <w:sz w:val="24"/>
          <w:lang w:bidi="ar"/>
        </w:rPr>
        <w:t>; GBE: ginkgo biloba extract.</w:t>
      </w:r>
    </w:p>
    <w:p>
      <w:pPr>
        <w:spacing w:line="240" w:lineRule="auto"/>
        <w:rPr>
          <w:rFonts w:cstheme="minorHAnsi"/>
          <w:sz w:val="24"/>
        </w:rPr>
      </w:pPr>
    </w:p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iti SC Light">
    <w:altName w:val="Calibri"/>
    <w:panose1 w:val="00000000000000000000"/>
    <w:charset w:val="50"/>
    <w:family w:val="auto"/>
    <w:pitch w:val="default"/>
    <w:sig w:usb0="00000000" w:usb1="00000000" w:usb2="00000010" w:usb3="00000000" w:csb0="003E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GuardianSans-Semibold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GuardianSansGR-Regula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GuardianSans-RegularIt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fwvdvt2ge5rayexff05d0t9wftwfwpfdawt&quot;&gt;GBE&lt;record-ids&gt;&lt;item&gt;4&lt;/item&gt;&lt;item&gt;5&lt;/item&gt;&lt;item&gt;6&lt;/item&gt;&lt;item&gt;7&lt;/item&gt;&lt;item&gt;8&lt;/item&gt;&lt;item&gt;9&lt;/item&gt;&lt;item&gt;10&lt;/item&gt;&lt;item&gt;11&lt;/item&gt;&lt;item&gt;13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6&lt;/item&gt;&lt;item&gt;87&lt;/item&gt;&lt;item&gt;88&lt;/item&gt;&lt;item&gt;89&lt;/item&gt;&lt;item&gt;90&lt;/item&gt;&lt;item&gt;118&lt;/item&gt;&lt;item&gt;119&lt;/item&gt;&lt;item&gt;120&lt;/item&gt;&lt;/record-ids&gt;&lt;/item&gt;&lt;/Libraries&gt;"/>
  </w:docVars>
  <w:rsids>
    <w:rsidRoot w:val="3C934BD4"/>
    <w:rsid w:val="00001691"/>
    <w:rsid w:val="00002C36"/>
    <w:rsid w:val="00003A12"/>
    <w:rsid w:val="00005F39"/>
    <w:rsid w:val="000143E6"/>
    <w:rsid w:val="000203C0"/>
    <w:rsid w:val="00021887"/>
    <w:rsid w:val="00023AD1"/>
    <w:rsid w:val="000241A9"/>
    <w:rsid w:val="000301CE"/>
    <w:rsid w:val="0003493F"/>
    <w:rsid w:val="00035766"/>
    <w:rsid w:val="0003637D"/>
    <w:rsid w:val="00036A71"/>
    <w:rsid w:val="000373CA"/>
    <w:rsid w:val="00041567"/>
    <w:rsid w:val="00044D40"/>
    <w:rsid w:val="00045027"/>
    <w:rsid w:val="0004797D"/>
    <w:rsid w:val="00050839"/>
    <w:rsid w:val="0005152F"/>
    <w:rsid w:val="00054074"/>
    <w:rsid w:val="0005769C"/>
    <w:rsid w:val="00061886"/>
    <w:rsid w:val="0007026B"/>
    <w:rsid w:val="0007295C"/>
    <w:rsid w:val="0007467C"/>
    <w:rsid w:val="00075E34"/>
    <w:rsid w:val="00081E85"/>
    <w:rsid w:val="00082EFD"/>
    <w:rsid w:val="00085F4A"/>
    <w:rsid w:val="00086898"/>
    <w:rsid w:val="000872AD"/>
    <w:rsid w:val="000879F8"/>
    <w:rsid w:val="00087F2A"/>
    <w:rsid w:val="00090106"/>
    <w:rsid w:val="00090FB5"/>
    <w:rsid w:val="000935AE"/>
    <w:rsid w:val="00094781"/>
    <w:rsid w:val="000A0131"/>
    <w:rsid w:val="000A0838"/>
    <w:rsid w:val="000A0D45"/>
    <w:rsid w:val="000A1DF7"/>
    <w:rsid w:val="000B31FC"/>
    <w:rsid w:val="000B6798"/>
    <w:rsid w:val="000B741A"/>
    <w:rsid w:val="000C51C5"/>
    <w:rsid w:val="000C69B3"/>
    <w:rsid w:val="000D0348"/>
    <w:rsid w:val="000D36AC"/>
    <w:rsid w:val="000D4ECA"/>
    <w:rsid w:val="000E0D14"/>
    <w:rsid w:val="000E58C3"/>
    <w:rsid w:val="000E7D0A"/>
    <w:rsid w:val="000F0853"/>
    <w:rsid w:val="000F4229"/>
    <w:rsid w:val="000F64B9"/>
    <w:rsid w:val="000F71FC"/>
    <w:rsid w:val="00101A84"/>
    <w:rsid w:val="001024FE"/>
    <w:rsid w:val="00103C1D"/>
    <w:rsid w:val="00104EB5"/>
    <w:rsid w:val="00106730"/>
    <w:rsid w:val="00106834"/>
    <w:rsid w:val="00106B87"/>
    <w:rsid w:val="00112BD9"/>
    <w:rsid w:val="00117C12"/>
    <w:rsid w:val="00117F5A"/>
    <w:rsid w:val="0012005A"/>
    <w:rsid w:val="001205CE"/>
    <w:rsid w:val="00122AEE"/>
    <w:rsid w:val="00124EC0"/>
    <w:rsid w:val="00125E43"/>
    <w:rsid w:val="00131C18"/>
    <w:rsid w:val="00131C87"/>
    <w:rsid w:val="00133082"/>
    <w:rsid w:val="00134395"/>
    <w:rsid w:val="00136A6D"/>
    <w:rsid w:val="00140968"/>
    <w:rsid w:val="00140FBD"/>
    <w:rsid w:val="00144018"/>
    <w:rsid w:val="0015070E"/>
    <w:rsid w:val="00160980"/>
    <w:rsid w:val="001617DB"/>
    <w:rsid w:val="00161D15"/>
    <w:rsid w:val="001622CE"/>
    <w:rsid w:val="0016295E"/>
    <w:rsid w:val="0016313E"/>
    <w:rsid w:val="00163587"/>
    <w:rsid w:val="00173A36"/>
    <w:rsid w:val="00173F71"/>
    <w:rsid w:val="00180109"/>
    <w:rsid w:val="00180BD9"/>
    <w:rsid w:val="001827C6"/>
    <w:rsid w:val="00182BC0"/>
    <w:rsid w:val="00183566"/>
    <w:rsid w:val="00184ECA"/>
    <w:rsid w:val="00190BF0"/>
    <w:rsid w:val="00190CFA"/>
    <w:rsid w:val="00191B36"/>
    <w:rsid w:val="00193FF2"/>
    <w:rsid w:val="00194EF8"/>
    <w:rsid w:val="001957E9"/>
    <w:rsid w:val="001A0D46"/>
    <w:rsid w:val="001A3173"/>
    <w:rsid w:val="001C12BD"/>
    <w:rsid w:val="001C2621"/>
    <w:rsid w:val="001C2F2A"/>
    <w:rsid w:val="001C7304"/>
    <w:rsid w:val="001D7411"/>
    <w:rsid w:val="001E11C5"/>
    <w:rsid w:val="001E6A9F"/>
    <w:rsid w:val="001F0B3B"/>
    <w:rsid w:val="001F668C"/>
    <w:rsid w:val="001F7BED"/>
    <w:rsid w:val="001F7CBA"/>
    <w:rsid w:val="00201AEC"/>
    <w:rsid w:val="002051DC"/>
    <w:rsid w:val="00206753"/>
    <w:rsid w:val="00206D82"/>
    <w:rsid w:val="00215447"/>
    <w:rsid w:val="00216452"/>
    <w:rsid w:val="002166EF"/>
    <w:rsid w:val="00221C85"/>
    <w:rsid w:val="002250EF"/>
    <w:rsid w:val="0022526D"/>
    <w:rsid w:val="00230DCA"/>
    <w:rsid w:val="002329E9"/>
    <w:rsid w:val="00233988"/>
    <w:rsid w:val="00233A71"/>
    <w:rsid w:val="002409B2"/>
    <w:rsid w:val="00240EB0"/>
    <w:rsid w:val="0024130E"/>
    <w:rsid w:val="00247B66"/>
    <w:rsid w:val="00252C7C"/>
    <w:rsid w:val="00253222"/>
    <w:rsid w:val="00255977"/>
    <w:rsid w:val="00261947"/>
    <w:rsid w:val="00263DCB"/>
    <w:rsid w:val="002643A6"/>
    <w:rsid w:val="00265F7A"/>
    <w:rsid w:val="00267E6B"/>
    <w:rsid w:val="00270418"/>
    <w:rsid w:val="00271443"/>
    <w:rsid w:val="00274099"/>
    <w:rsid w:val="0027607B"/>
    <w:rsid w:val="00280543"/>
    <w:rsid w:val="00281010"/>
    <w:rsid w:val="002839F2"/>
    <w:rsid w:val="002866CE"/>
    <w:rsid w:val="00286E17"/>
    <w:rsid w:val="00293D90"/>
    <w:rsid w:val="002964E6"/>
    <w:rsid w:val="002A4C4A"/>
    <w:rsid w:val="002A7735"/>
    <w:rsid w:val="002B5D33"/>
    <w:rsid w:val="002C1664"/>
    <w:rsid w:val="002C2777"/>
    <w:rsid w:val="002C5104"/>
    <w:rsid w:val="002C6A61"/>
    <w:rsid w:val="002D0319"/>
    <w:rsid w:val="002D06B3"/>
    <w:rsid w:val="002D0B44"/>
    <w:rsid w:val="002D2704"/>
    <w:rsid w:val="002D3820"/>
    <w:rsid w:val="002D3B94"/>
    <w:rsid w:val="002E00CE"/>
    <w:rsid w:val="002E0ED3"/>
    <w:rsid w:val="002E1931"/>
    <w:rsid w:val="002E29DC"/>
    <w:rsid w:val="002E343A"/>
    <w:rsid w:val="002E3E0F"/>
    <w:rsid w:val="002E5F39"/>
    <w:rsid w:val="002E624A"/>
    <w:rsid w:val="002E63E2"/>
    <w:rsid w:val="002E7803"/>
    <w:rsid w:val="002F0BC5"/>
    <w:rsid w:val="002F39BA"/>
    <w:rsid w:val="002F3B5D"/>
    <w:rsid w:val="002F4A52"/>
    <w:rsid w:val="0031044C"/>
    <w:rsid w:val="0031569A"/>
    <w:rsid w:val="00324019"/>
    <w:rsid w:val="00324497"/>
    <w:rsid w:val="00326C5F"/>
    <w:rsid w:val="003305BC"/>
    <w:rsid w:val="00336111"/>
    <w:rsid w:val="003371FD"/>
    <w:rsid w:val="00337CD3"/>
    <w:rsid w:val="00341EEB"/>
    <w:rsid w:val="003420EE"/>
    <w:rsid w:val="003438BA"/>
    <w:rsid w:val="003459C2"/>
    <w:rsid w:val="003462CB"/>
    <w:rsid w:val="003470E6"/>
    <w:rsid w:val="00347214"/>
    <w:rsid w:val="00350F10"/>
    <w:rsid w:val="003517E7"/>
    <w:rsid w:val="003538F7"/>
    <w:rsid w:val="00353CC7"/>
    <w:rsid w:val="003562DA"/>
    <w:rsid w:val="003578C8"/>
    <w:rsid w:val="00361F22"/>
    <w:rsid w:val="00365CC3"/>
    <w:rsid w:val="00366ADC"/>
    <w:rsid w:val="00370014"/>
    <w:rsid w:val="00370B9A"/>
    <w:rsid w:val="00370D35"/>
    <w:rsid w:val="00371A75"/>
    <w:rsid w:val="0037294D"/>
    <w:rsid w:val="00372DB2"/>
    <w:rsid w:val="00373669"/>
    <w:rsid w:val="003742AB"/>
    <w:rsid w:val="00374D78"/>
    <w:rsid w:val="00380A24"/>
    <w:rsid w:val="003812A3"/>
    <w:rsid w:val="003848FE"/>
    <w:rsid w:val="00390A47"/>
    <w:rsid w:val="0039400A"/>
    <w:rsid w:val="00396215"/>
    <w:rsid w:val="00396420"/>
    <w:rsid w:val="003972B1"/>
    <w:rsid w:val="00397C6F"/>
    <w:rsid w:val="003A10C8"/>
    <w:rsid w:val="003A1653"/>
    <w:rsid w:val="003A200C"/>
    <w:rsid w:val="003A59F0"/>
    <w:rsid w:val="003A7DF9"/>
    <w:rsid w:val="003B4DAA"/>
    <w:rsid w:val="003B590F"/>
    <w:rsid w:val="003B6B27"/>
    <w:rsid w:val="003B6BFF"/>
    <w:rsid w:val="003C0C2B"/>
    <w:rsid w:val="003D6362"/>
    <w:rsid w:val="003D7D0D"/>
    <w:rsid w:val="003E2F8C"/>
    <w:rsid w:val="003E4FC3"/>
    <w:rsid w:val="003E5916"/>
    <w:rsid w:val="003F09A4"/>
    <w:rsid w:val="003F11E5"/>
    <w:rsid w:val="003F2F12"/>
    <w:rsid w:val="003F4795"/>
    <w:rsid w:val="00403D40"/>
    <w:rsid w:val="00404624"/>
    <w:rsid w:val="0041038D"/>
    <w:rsid w:val="0041080F"/>
    <w:rsid w:val="00410F81"/>
    <w:rsid w:val="0041316D"/>
    <w:rsid w:val="00414FC4"/>
    <w:rsid w:val="0041762D"/>
    <w:rsid w:val="00423B96"/>
    <w:rsid w:val="00425837"/>
    <w:rsid w:val="004327AF"/>
    <w:rsid w:val="00432D09"/>
    <w:rsid w:val="00433E5B"/>
    <w:rsid w:val="004362A9"/>
    <w:rsid w:val="00437797"/>
    <w:rsid w:val="00450435"/>
    <w:rsid w:val="00450F03"/>
    <w:rsid w:val="00454D3B"/>
    <w:rsid w:val="0045617D"/>
    <w:rsid w:val="0045631D"/>
    <w:rsid w:val="004569A7"/>
    <w:rsid w:val="00461381"/>
    <w:rsid w:val="004634AF"/>
    <w:rsid w:val="004635CD"/>
    <w:rsid w:val="00464DBF"/>
    <w:rsid w:val="00466E0A"/>
    <w:rsid w:val="00466F20"/>
    <w:rsid w:val="004672C5"/>
    <w:rsid w:val="00471150"/>
    <w:rsid w:val="00472406"/>
    <w:rsid w:val="004730B4"/>
    <w:rsid w:val="0047343E"/>
    <w:rsid w:val="00474AA9"/>
    <w:rsid w:val="004765E0"/>
    <w:rsid w:val="004775D3"/>
    <w:rsid w:val="004822A0"/>
    <w:rsid w:val="00484C16"/>
    <w:rsid w:val="00486045"/>
    <w:rsid w:val="00486B0B"/>
    <w:rsid w:val="00491694"/>
    <w:rsid w:val="004931EA"/>
    <w:rsid w:val="00495B6C"/>
    <w:rsid w:val="0049604E"/>
    <w:rsid w:val="004974BD"/>
    <w:rsid w:val="004975B6"/>
    <w:rsid w:val="004A16CD"/>
    <w:rsid w:val="004A4F17"/>
    <w:rsid w:val="004A5133"/>
    <w:rsid w:val="004B0D0A"/>
    <w:rsid w:val="004B2CE6"/>
    <w:rsid w:val="004B51CC"/>
    <w:rsid w:val="004B63D8"/>
    <w:rsid w:val="004B699C"/>
    <w:rsid w:val="004C28BB"/>
    <w:rsid w:val="004C3B51"/>
    <w:rsid w:val="004C79FC"/>
    <w:rsid w:val="004D04A4"/>
    <w:rsid w:val="004D4AE4"/>
    <w:rsid w:val="004E1607"/>
    <w:rsid w:val="004E41B5"/>
    <w:rsid w:val="004F3334"/>
    <w:rsid w:val="004F41B5"/>
    <w:rsid w:val="00500D8A"/>
    <w:rsid w:val="00500ED8"/>
    <w:rsid w:val="00506FD5"/>
    <w:rsid w:val="0050734B"/>
    <w:rsid w:val="00507BD3"/>
    <w:rsid w:val="005102EE"/>
    <w:rsid w:val="00513445"/>
    <w:rsid w:val="0051374B"/>
    <w:rsid w:val="0051630A"/>
    <w:rsid w:val="00516820"/>
    <w:rsid w:val="0051697C"/>
    <w:rsid w:val="005172E1"/>
    <w:rsid w:val="005226EA"/>
    <w:rsid w:val="005235BF"/>
    <w:rsid w:val="00525045"/>
    <w:rsid w:val="00525244"/>
    <w:rsid w:val="00532305"/>
    <w:rsid w:val="005327A1"/>
    <w:rsid w:val="00532FE7"/>
    <w:rsid w:val="00533851"/>
    <w:rsid w:val="00534D9D"/>
    <w:rsid w:val="0053625A"/>
    <w:rsid w:val="005375E5"/>
    <w:rsid w:val="00537EF0"/>
    <w:rsid w:val="005411B0"/>
    <w:rsid w:val="00541618"/>
    <w:rsid w:val="00545CE0"/>
    <w:rsid w:val="00546B9D"/>
    <w:rsid w:val="00550C7A"/>
    <w:rsid w:val="0055126E"/>
    <w:rsid w:val="00551CAA"/>
    <w:rsid w:val="00551EED"/>
    <w:rsid w:val="00553560"/>
    <w:rsid w:val="00554707"/>
    <w:rsid w:val="00556562"/>
    <w:rsid w:val="00556778"/>
    <w:rsid w:val="0056002C"/>
    <w:rsid w:val="00560C13"/>
    <w:rsid w:val="0056428A"/>
    <w:rsid w:val="005645C1"/>
    <w:rsid w:val="00567AAC"/>
    <w:rsid w:val="00571D5A"/>
    <w:rsid w:val="00575C3C"/>
    <w:rsid w:val="00576C8C"/>
    <w:rsid w:val="00583D12"/>
    <w:rsid w:val="005866E3"/>
    <w:rsid w:val="00596439"/>
    <w:rsid w:val="005A62A9"/>
    <w:rsid w:val="005A6404"/>
    <w:rsid w:val="005B696C"/>
    <w:rsid w:val="005C1677"/>
    <w:rsid w:val="005C3AD9"/>
    <w:rsid w:val="005C6898"/>
    <w:rsid w:val="005C79F9"/>
    <w:rsid w:val="005D194B"/>
    <w:rsid w:val="005D4AB0"/>
    <w:rsid w:val="005D58DA"/>
    <w:rsid w:val="005D70A9"/>
    <w:rsid w:val="005E0AD7"/>
    <w:rsid w:val="005E0DA2"/>
    <w:rsid w:val="005E2C8C"/>
    <w:rsid w:val="005E6C07"/>
    <w:rsid w:val="005E6E30"/>
    <w:rsid w:val="005F0C81"/>
    <w:rsid w:val="005F0CBF"/>
    <w:rsid w:val="005F1FFC"/>
    <w:rsid w:val="005F20F3"/>
    <w:rsid w:val="005F44D9"/>
    <w:rsid w:val="005F6108"/>
    <w:rsid w:val="005F6BEB"/>
    <w:rsid w:val="006007DD"/>
    <w:rsid w:val="006025AF"/>
    <w:rsid w:val="0061146B"/>
    <w:rsid w:val="00616079"/>
    <w:rsid w:val="00617090"/>
    <w:rsid w:val="006200F6"/>
    <w:rsid w:val="00627230"/>
    <w:rsid w:val="00630129"/>
    <w:rsid w:val="00631118"/>
    <w:rsid w:val="00633D68"/>
    <w:rsid w:val="0063537F"/>
    <w:rsid w:val="00635EC4"/>
    <w:rsid w:val="006368D5"/>
    <w:rsid w:val="006374A8"/>
    <w:rsid w:val="00640AB7"/>
    <w:rsid w:val="00640E3F"/>
    <w:rsid w:val="00641963"/>
    <w:rsid w:val="006433C0"/>
    <w:rsid w:val="00643983"/>
    <w:rsid w:val="006445F5"/>
    <w:rsid w:val="00644C92"/>
    <w:rsid w:val="006450D1"/>
    <w:rsid w:val="0064511B"/>
    <w:rsid w:val="0064631D"/>
    <w:rsid w:val="006477EA"/>
    <w:rsid w:val="00657526"/>
    <w:rsid w:val="0066090F"/>
    <w:rsid w:val="0066414E"/>
    <w:rsid w:val="00667A8C"/>
    <w:rsid w:val="00680CD5"/>
    <w:rsid w:val="00683216"/>
    <w:rsid w:val="00684551"/>
    <w:rsid w:val="006848E3"/>
    <w:rsid w:val="00686620"/>
    <w:rsid w:val="00692BB6"/>
    <w:rsid w:val="00692DCD"/>
    <w:rsid w:val="006A09E0"/>
    <w:rsid w:val="006A70B6"/>
    <w:rsid w:val="006B0548"/>
    <w:rsid w:val="006B0BA3"/>
    <w:rsid w:val="006B0C70"/>
    <w:rsid w:val="006B7326"/>
    <w:rsid w:val="006C1F55"/>
    <w:rsid w:val="006D03A7"/>
    <w:rsid w:val="006D22AF"/>
    <w:rsid w:val="006D6500"/>
    <w:rsid w:val="006D7815"/>
    <w:rsid w:val="006D7AE4"/>
    <w:rsid w:val="006E2E6D"/>
    <w:rsid w:val="006E3B30"/>
    <w:rsid w:val="006E65CB"/>
    <w:rsid w:val="006F094F"/>
    <w:rsid w:val="006F3835"/>
    <w:rsid w:val="006F5F21"/>
    <w:rsid w:val="006F60E3"/>
    <w:rsid w:val="006F6305"/>
    <w:rsid w:val="006F65B0"/>
    <w:rsid w:val="006F66EF"/>
    <w:rsid w:val="00701762"/>
    <w:rsid w:val="00704E50"/>
    <w:rsid w:val="0070547F"/>
    <w:rsid w:val="00706932"/>
    <w:rsid w:val="0071044F"/>
    <w:rsid w:val="00711AFB"/>
    <w:rsid w:val="00714C51"/>
    <w:rsid w:val="00714C52"/>
    <w:rsid w:val="00715B53"/>
    <w:rsid w:val="00716BF5"/>
    <w:rsid w:val="00717FF8"/>
    <w:rsid w:val="0072478B"/>
    <w:rsid w:val="0072726E"/>
    <w:rsid w:val="00732FD0"/>
    <w:rsid w:val="007335C0"/>
    <w:rsid w:val="00737A73"/>
    <w:rsid w:val="00737F1F"/>
    <w:rsid w:val="007401EC"/>
    <w:rsid w:val="00743203"/>
    <w:rsid w:val="00747C16"/>
    <w:rsid w:val="00750CBE"/>
    <w:rsid w:val="00750E6B"/>
    <w:rsid w:val="007546D0"/>
    <w:rsid w:val="00756086"/>
    <w:rsid w:val="00762878"/>
    <w:rsid w:val="007635CE"/>
    <w:rsid w:val="00763850"/>
    <w:rsid w:val="0076392F"/>
    <w:rsid w:val="00763D2D"/>
    <w:rsid w:val="00764D47"/>
    <w:rsid w:val="00772527"/>
    <w:rsid w:val="0078522F"/>
    <w:rsid w:val="0078660E"/>
    <w:rsid w:val="0078668A"/>
    <w:rsid w:val="007A034B"/>
    <w:rsid w:val="007A1BE1"/>
    <w:rsid w:val="007A2A94"/>
    <w:rsid w:val="007A35DC"/>
    <w:rsid w:val="007A4B2E"/>
    <w:rsid w:val="007A70DE"/>
    <w:rsid w:val="007C6111"/>
    <w:rsid w:val="007D2BCE"/>
    <w:rsid w:val="007D3D4A"/>
    <w:rsid w:val="007D5850"/>
    <w:rsid w:val="007D63ED"/>
    <w:rsid w:val="007D78D2"/>
    <w:rsid w:val="007E0871"/>
    <w:rsid w:val="007E3FDB"/>
    <w:rsid w:val="007E4E26"/>
    <w:rsid w:val="007F019E"/>
    <w:rsid w:val="007F01D5"/>
    <w:rsid w:val="007F0A4F"/>
    <w:rsid w:val="007F4E7A"/>
    <w:rsid w:val="007F5B69"/>
    <w:rsid w:val="007F63B0"/>
    <w:rsid w:val="00800EA1"/>
    <w:rsid w:val="00801149"/>
    <w:rsid w:val="00804282"/>
    <w:rsid w:val="008053C9"/>
    <w:rsid w:val="00813966"/>
    <w:rsid w:val="00813FFC"/>
    <w:rsid w:val="00814D18"/>
    <w:rsid w:val="00817969"/>
    <w:rsid w:val="00820077"/>
    <w:rsid w:val="0082213C"/>
    <w:rsid w:val="008245DE"/>
    <w:rsid w:val="008272E4"/>
    <w:rsid w:val="00830722"/>
    <w:rsid w:val="0083135E"/>
    <w:rsid w:val="0083415E"/>
    <w:rsid w:val="008350FD"/>
    <w:rsid w:val="008374AA"/>
    <w:rsid w:val="008413CA"/>
    <w:rsid w:val="008417E4"/>
    <w:rsid w:val="008437F6"/>
    <w:rsid w:val="00851D8B"/>
    <w:rsid w:val="00857F85"/>
    <w:rsid w:val="008603A4"/>
    <w:rsid w:val="008659F6"/>
    <w:rsid w:val="00867384"/>
    <w:rsid w:val="008712C9"/>
    <w:rsid w:val="00874088"/>
    <w:rsid w:val="00874A12"/>
    <w:rsid w:val="0087556A"/>
    <w:rsid w:val="00876101"/>
    <w:rsid w:val="008761AB"/>
    <w:rsid w:val="00876DAC"/>
    <w:rsid w:val="00880711"/>
    <w:rsid w:val="00884B2C"/>
    <w:rsid w:val="00887B7D"/>
    <w:rsid w:val="00891112"/>
    <w:rsid w:val="00891EAD"/>
    <w:rsid w:val="00892610"/>
    <w:rsid w:val="0089305D"/>
    <w:rsid w:val="00893D72"/>
    <w:rsid w:val="00895B63"/>
    <w:rsid w:val="008A2375"/>
    <w:rsid w:val="008A3A92"/>
    <w:rsid w:val="008A520D"/>
    <w:rsid w:val="008B0460"/>
    <w:rsid w:val="008B3A34"/>
    <w:rsid w:val="008B6684"/>
    <w:rsid w:val="008C1703"/>
    <w:rsid w:val="008C4875"/>
    <w:rsid w:val="008C7295"/>
    <w:rsid w:val="008C7412"/>
    <w:rsid w:val="008C7DFA"/>
    <w:rsid w:val="008D2532"/>
    <w:rsid w:val="008D310E"/>
    <w:rsid w:val="008D6A05"/>
    <w:rsid w:val="008D7130"/>
    <w:rsid w:val="008E11F8"/>
    <w:rsid w:val="008E1774"/>
    <w:rsid w:val="008E2A4A"/>
    <w:rsid w:val="008E52B0"/>
    <w:rsid w:val="008F27A0"/>
    <w:rsid w:val="008F3148"/>
    <w:rsid w:val="008F51F6"/>
    <w:rsid w:val="008F67E0"/>
    <w:rsid w:val="008F6A45"/>
    <w:rsid w:val="00901448"/>
    <w:rsid w:val="00903CF5"/>
    <w:rsid w:val="00904622"/>
    <w:rsid w:val="0090738A"/>
    <w:rsid w:val="00910CDA"/>
    <w:rsid w:val="00913D8F"/>
    <w:rsid w:val="00913F90"/>
    <w:rsid w:val="009154F0"/>
    <w:rsid w:val="009167D5"/>
    <w:rsid w:val="009207E0"/>
    <w:rsid w:val="00921C4A"/>
    <w:rsid w:val="00923047"/>
    <w:rsid w:val="00925F42"/>
    <w:rsid w:val="00930285"/>
    <w:rsid w:val="00932897"/>
    <w:rsid w:val="0093458E"/>
    <w:rsid w:val="00936F5D"/>
    <w:rsid w:val="0093717E"/>
    <w:rsid w:val="00942591"/>
    <w:rsid w:val="009430CC"/>
    <w:rsid w:val="009515A6"/>
    <w:rsid w:val="0095333E"/>
    <w:rsid w:val="00953757"/>
    <w:rsid w:val="00956F77"/>
    <w:rsid w:val="00960036"/>
    <w:rsid w:val="009607E1"/>
    <w:rsid w:val="0096151D"/>
    <w:rsid w:val="00961A7A"/>
    <w:rsid w:val="00963E4F"/>
    <w:rsid w:val="00967DFC"/>
    <w:rsid w:val="009716DA"/>
    <w:rsid w:val="00972CC9"/>
    <w:rsid w:val="00976F78"/>
    <w:rsid w:val="00981803"/>
    <w:rsid w:val="009819E0"/>
    <w:rsid w:val="00983186"/>
    <w:rsid w:val="0098343D"/>
    <w:rsid w:val="00984276"/>
    <w:rsid w:val="00984A98"/>
    <w:rsid w:val="00985827"/>
    <w:rsid w:val="00995654"/>
    <w:rsid w:val="009973DF"/>
    <w:rsid w:val="009A01B9"/>
    <w:rsid w:val="009A2E67"/>
    <w:rsid w:val="009A5723"/>
    <w:rsid w:val="009B04BB"/>
    <w:rsid w:val="009B30E0"/>
    <w:rsid w:val="009B60DF"/>
    <w:rsid w:val="009B72CC"/>
    <w:rsid w:val="009C4CD7"/>
    <w:rsid w:val="009C57C6"/>
    <w:rsid w:val="009C695E"/>
    <w:rsid w:val="009E2ED7"/>
    <w:rsid w:val="009E4936"/>
    <w:rsid w:val="009E57A2"/>
    <w:rsid w:val="009F1537"/>
    <w:rsid w:val="009F180C"/>
    <w:rsid w:val="00A02937"/>
    <w:rsid w:val="00A032EE"/>
    <w:rsid w:val="00A03FF3"/>
    <w:rsid w:val="00A05D36"/>
    <w:rsid w:val="00A13D8B"/>
    <w:rsid w:val="00A15982"/>
    <w:rsid w:val="00A21558"/>
    <w:rsid w:val="00A228D6"/>
    <w:rsid w:val="00A23919"/>
    <w:rsid w:val="00A23B66"/>
    <w:rsid w:val="00A31D34"/>
    <w:rsid w:val="00A33BF9"/>
    <w:rsid w:val="00A378BA"/>
    <w:rsid w:val="00A37CA3"/>
    <w:rsid w:val="00A41D18"/>
    <w:rsid w:val="00A445C4"/>
    <w:rsid w:val="00A44BA1"/>
    <w:rsid w:val="00A4624B"/>
    <w:rsid w:val="00A52B2C"/>
    <w:rsid w:val="00A60BD6"/>
    <w:rsid w:val="00A64048"/>
    <w:rsid w:val="00A66F47"/>
    <w:rsid w:val="00A6783C"/>
    <w:rsid w:val="00A73861"/>
    <w:rsid w:val="00A83257"/>
    <w:rsid w:val="00A83A3E"/>
    <w:rsid w:val="00A841C5"/>
    <w:rsid w:val="00A8491E"/>
    <w:rsid w:val="00A857DA"/>
    <w:rsid w:val="00A86E02"/>
    <w:rsid w:val="00A87A48"/>
    <w:rsid w:val="00A92DD7"/>
    <w:rsid w:val="00A940CA"/>
    <w:rsid w:val="00AA010A"/>
    <w:rsid w:val="00AA0BF9"/>
    <w:rsid w:val="00AA6A46"/>
    <w:rsid w:val="00AB0ABE"/>
    <w:rsid w:val="00AB6EF0"/>
    <w:rsid w:val="00AB6F50"/>
    <w:rsid w:val="00AC2020"/>
    <w:rsid w:val="00AC3133"/>
    <w:rsid w:val="00AC3B2B"/>
    <w:rsid w:val="00AC4D0F"/>
    <w:rsid w:val="00AC574A"/>
    <w:rsid w:val="00AC705E"/>
    <w:rsid w:val="00AC7EFE"/>
    <w:rsid w:val="00AD0F96"/>
    <w:rsid w:val="00AD3AEC"/>
    <w:rsid w:val="00AE12D0"/>
    <w:rsid w:val="00AE26CC"/>
    <w:rsid w:val="00AE496D"/>
    <w:rsid w:val="00AE4A0E"/>
    <w:rsid w:val="00AE6CD6"/>
    <w:rsid w:val="00AF296F"/>
    <w:rsid w:val="00AF3450"/>
    <w:rsid w:val="00AF5928"/>
    <w:rsid w:val="00AF659F"/>
    <w:rsid w:val="00B001C0"/>
    <w:rsid w:val="00B01653"/>
    <w:rsid w:val="00B0434D"/>
    <w:rsid w:val="00B10A69"/>
    <w:rsid w:val="00B10B3C"/>
    <w:rsid w:val="00B12A9C"/>
    <w:rsid w:val="00B14C62"/>
    <w:rsid w:val="00B20F89"/>
    <w:rsid w:val="00B21FF0"/>
    <w:rsid w:val="00B22734"/>
    <w:rsid w:val="00B267D4"/>
    <w:rsid w:val="00B3045C"/>
    <w:rsid w:val="00B31B9E"/>
    <w:rsid w:val="00B3423A"/>
    <w:rsid w:val="00B35B55"/>
    <w:rsid w:val="00B37B25"/>
    <w:rsid w:val="00B42555"/>
    <w:rsid w:val="00B4289B"/>
    <w:rsid w:val="00B446F4"/>
    <w:rsid w:val="00B56B14"/>
    <w:rsid w:val="00B57EDD"/>
    <w:rsid w:val="00B730BF"/>
    <w:rsid w:val="00B74A19"/>
    <w:rsid w:val="00B750A5"/>
    <w:rsid w:val="00B774A1"/>
    <w:rsid w:val="00B81FC6"/>
    <w:rsid w:val="00B830D0"/>
    <w:rsid w:val="00B831BE"/>
    <w:rsid w:val="00B83423"/>
    <w:rsid w:val="00B8520B"/>
    <w:rsid w:val="00B85EEA"/>
    <w:rsid w:val="00B86285"/>
    <w:rsid w:val="00B9039E"/>
    <w:rsid w:val="00B93AF4"/>
    <w:rsid w:val="00B949F1"/>
    <w:rsid w:val="00B96DED"/>
    <w:rsid w:val="00B9703B"/>
    <w:rsid w:val="00BA131F"/>
    <w:rsid w:val="00BA36CB"/>
    <w:rsid w:val="00BA3B16"/>
    <w:rsid w:val="00BB2477"/>
    <w:rsid w:val="00BB2A6B"/>
    <w:rsid w:val="00BB3B90"/>
    <w:rsid w:val="00BB7BA3"/>
    <w:rsid w:val="00BC4361"/>
    <w:rsid w:val="00BC5290"/>
    <w:rsid w:val="00BC6F9F"/>
    <w:rsid w:val="00BD2382"/>
    <w:rsid w:val="00BD2407"/>
    <w:rsid w:val="00BD44DD"/>
    <w:rsid w:val="00BD45C4"/>
    <w:rsid w:val="00BD6B24"/>
    <w:rsid w:val="00BE0644"/>
    <w:rsid w:val="00BE2102"/>
    <w:rsid w:val="00BE2C9E"/>
    <w:rsid w:val="00BE33CE"/>
    <w:rsid w:val="00BE5E6B"/>
    <w:rsid w:val="00BE7096"/>
    <w:rsid w:val="00BF6C10"/>
    <w:rsid w:val="00BF75D9"/>
    <w:rsid w:val="00C01A9F"/>
    <w:rsid w:val="00C0312C"/>
    <w:rsid w:val="00C03564"/>
    <w:rsid w:val="00C04104"/>
    <w:rsid w:val="00C04494"/>
    <w:rsid w:val="00C04968"/>
    <w:rsid w:val="00C05746"/>
    <w:rsid w:val="00C064E7"/>
    <w:rsid w:val="00C06556"/>
    <w:rsid w:val="00C115BD"/>
    <w:rsid w:val="00C131FB"/>
    <w:rsid w:val="00C13C8D"/>
    <w:rsid w:val="00C20F60"/>
    <w:rsid w:val="00C21032"/>
    <w:rsid w:val="00C2344A"/>
    <w:rsid w:val="00C31C4B"/>
    <w:rsid w:val="00C31E9D"/>
    <w:rsid w:val="00C33E2B"/>
    <w:rsid w:val="00C36939"/>
    <w:rsid w:val="00C369E6"/>
    <w:rsid w:val="00C40107"/>
    <w:rsid w:val="00C40DE5"/>
    <w:rsid w:val="00C4464E"/>
    <w:rsid w:val="00C44BAC"/>
    <w:rsid w:val="00C46BE0"/>
    <w:rsid w:val="00C5499F"/>
    <w:rsid w:val="00C57531"/>
    <w:rsid w:val="00C60439"/>
    <w:rsid w:val="00C61723"/>
    <w:rsid w:val="00C61DA2"/>
    <w:rsid w:val="00C61F4D"/>
    <w:rsid w:val="00C626B3"/>
    <w:rsid w:val="00C6646B"/>
    <w:rsid w:val="00C672B1"/>
    <w:rsid w:val="00C67BA0"/>
    <w:rsid w:val="00C74860"/>
    <w:rsid w:val="00C76BE0"/>
    <w:rsid w:val="00C77145"/>
    <w:rsid w:val="00C80625"/>
    <w:rsid w:val="00C81627"/>
    <w:rsid w:val="00C8550D"/>
    <w:rsid w:val="00C8596E"/>
    <w:rsid w:val="00C86D39"/>
    <w:rsid w:val="00C8710F"/>
    <w:rsid w:val="00C9193E"/>
    <w:rsid w:val="00C922EA"/>
    <w:rsid w:val="00C935A3"/>
    <w:rsid w:val="00C9446A"/>
    <w:rsid w:val="00C94610"/>
    <w:rsid w:val="00C95269"/>
    <w:rsid w:val="00C95969"/>
    <w:rsid w:val="00C96819"/>
    <w:rsid w:val="00CA4127"/>
    <w:rsid w:val="00CA64D9"/>
    <w:rsid w:val="00CB20A9"/>
    <w:rsid w:val="00CB5A36"/>
    <w:rsid w:val="00CC18CC"/>
    <w:rsid w:val="00CC20B3"/>
    <w:rsid w:val="00CC429A"/>
    <w:rsid w:val="00CC7A77"/>
    <w:rsid w:val="00CE0804"/>
    <w:rsid w:val="00CE0D70"/>
    <w:rsid w:val="00CE449F"/>
    <w:rsid w:val="00CE5A7C"/>
    <w:rsid w:val="00CE5B6F"/>
    <w:rsid w:val="00CE618B"/>
    <w:rsid w:val="00CF1F07"/>
    <w:rsid w:val="00CF3033"/>
    <w:rsid w:val="00D012ED"/>
    <w:rsid w:val="00D022F9"/>
    <w:rsid w:val="00D0796E"/>
    <w:rsid w:val="00D1060E"/>
    <w:rsid w:val="00D135F6"/>
    <w:rsid w:val="00D1382E"/>
    <w:rsid w:val="00D13F6F"/>
    <w:rsid w:val="00D17C28"/>
    <w:rsid w:val="00D17C62"/>
    <w:rsid w:val="00D216E1"/>
    <w:rsid w:val="00D226E2"/>
    <w:rsid w:val="00D25E6D"/>
    <w:rsid w:val="00D272EF"/>
    <w:rsid w:val="00D30044"/>
    <w:rsid w:val="00D371AD"/>
    <w:rsid w:val="00D379B5"/>
    <w:rsid w:val="00D42574"/>
    <w:rsid w:val="00D430F1"/>
    <w:rsid w:val="00D43C2E"/>
    <w:rsid w:val="00D4522C"/>
    <w:rsid w:val="00D46E2E"/>
    <w:rsid w:val="00D505DB"/>
    <w:rsid w:val="00D523E3"/>
    <w:rsid w:val="00D6102C"/>
    <w:rsid w:val="00D61A90"/>
    <w:rsid w:val="00D71E9E"/>
    <w:rsid w:val="00D71EA9"/>
    <w:rsid w:val="00D72698"/>
    <w:rsid w:val="00D73D81"/>
    <w:rsid w:val="00D744EB"/>
    <w:rsid w:val="00D74721"/>
    <w:rsid w:val="00D74995"/>
    <w:rsid w:val="00D75786"/>
    <w:rsid w:val="00D7594C"/>
    <w:rsid w:val="00D76341"/>
    <w:rsid w:val="00D8235F"/>
    <w:rsid w:val="00D82A1E"/>
    <w:rsid w:val="00D845BB"/>
    <w:rsid w:val="00D8509F"/>
    <w:rsid w:val="00D918A4"/>
    <w:rsid w:val="00D91E71"/>
    <w:rsid w:val="00D93931"/>
    <w:rsid w:val="00D93A39"/>
    <w:rsid w:val="00D93EDE"/>
    <w:rsid w:val="00D968A4"/>
    <w:rsid w:val="00DA02A9"/>
    <w:rsid w:val="00DA4F80"/>
    <w:rsid w:val="00DA6C13"/>
    <w:rsid w:val="00DA7905"/>
    <w:rsid w:val="00DB1D8F"/>
    <w:rsid w:val="00DB20EB"/>
    <w:rsid w:val="00DB5974"/>
    <w:rsid w:val="00DC2DC1"/>
    <w:rsid w:val="00DC3A32"/>
    <w:rsid w:val="00DC560C"/>
    <w:rsid w:val="00DC59BB"/>
    <w:rsid w:val="00DC619D"/>
    <w:rsid w:val="00DC66BC"/>
    <w:rsid w:val="00DC6704"/>
    <w:rsid w:val="00DC7E9E"/>
    <w:rsid w:val="00DD6E98"/>
    <w:rsid w:val="00DE2D04"/>
    <w:rsid w:val="00DE3FCF"/>
    <w:rsid w:val="00DE472A"/>
    <w:rsid w:val="00DE552C"/>
    <w:rsid w:val="00DE6969"/>
    <w:rsid w:val="00DF4079"/>
    <w:rsid w:val="00DF6725"/>
    <w:rsid w:val="00DF6A8F"/>
    <w:rsid w:val="00E02F46"/>
    <w:rsid w:val="00E077AB"/>
    <w:rsid w:val="00E15B8C"/>
    <w:rsid w:val="00E16397"/>
    <w:rsid w:val="00E24358"/>
    <w:rsid w:val="00E264A4"/>
    <w:rsid w:val="00E265DC"/>
    <w:rsid w:val="00E33AB7"/>
    <w:rsid w:val="00E343CD"/>
    <w:rsid w:val="00E3524E"/>
    <w:rsid w:val="00E35B86"/>
    <w:rsid w:val="00E37814"/>
    <w:rsid w:val="00E37953"/>
    <w:rsid w:val="00E40AD6"/>
    <w:rsid w:val="00E44264"/>
    <w:rsid w:val="00E4476C"/>
    <w:rsid w:val="00E44830"/>
    <w:rsid w:val="00E449B0"/>
    <w:rsid w:val="00E450AC"/>
    <w:rsid w:val="00E45F58"/>
    <w:rsid w:val="00E4689C"/>
    <w:rsid w:val="00E51E1A"/>
    <w:rsid w:val="00E52A21"/>
    <w:rsid w:val="00E538B7"/>
    <w:rsid w:val="00E63E3F"/>
    <w:rsid w:val="00E657F5"/>
    <w:rsid w:val="00E7421E"/>
    <w:rsid w:val="00E76AE2"/>
    <w:rsid w:val="00E81451"/>
    <w:rsid w:val="00E82FAF"/>
    <w:rsid w:val="00E836CB"/>
    <w:rsid w:val="00E86575"/>
    <w:rsid w:val="00E903ED"/>
    <w:rsid w:val="00E94FF3"/>
    <w:rsid w:val="00EA2ADC"/>
    <w:rsid w:val="00EA3C7D"/>
    <w:rsid w:val="00EA56C1"/>
    <w:rsid w:val="00EA6204"/>
    <w:rsid w:val="00EB0B28"/>
    <w:rsid w:val="00EB1D3F"/>
    <w:rsid w:val="00EB22D1"/>
    <w:rsid w:val="00EB7503"/>
    <w:rsid w:val="00EB7561"/>
    <w:rsid w:val="00EC075E"/>
    <w:rsid w:val="00EC1F7E"/>
    <w:rsid w:val="00ED0F3A"/>
    <w:rsid w:val="00ED1EF8"/>
    <w:rsid w:val="00ED7FDB"/>
    <w:rsid w:val="00EE1734"/>
    <w:rsid w:val="00EE1F3F"/>
    <w:rsid w:val="00EE24B2"/>
    <w:rsid w:val="00EE28EC"/>
    <w:rsid w:val="00EE3656"/>
    <w:rsid w:val="00EE4576"/>
    <w:rsid w:val="00EE6892"/>
    <w:rsid w:val="00EF33D0"/>
    <w:rsid w:val="00EF52FB"/>
    <w:rsid w:val="00F00301"/>
    <w:rsid w:val="00F0410C"/>
    <w:rsid w:val="00F05394"/>
    <w:rsid w:val="00F055B8"/>
    <w:rsid w:val="00F05B79"/>
    <w:rsid w:val="00F06C17"/>
    <w:rsid w:val="00F100C1"/>
    <w:rsid w:val="00F10A66"/>
    <w:rsid w:val="00F200CC"/>
    <w:rsid w:val="00F20410"/>
    <w:rsid w:val="00F26085"/>
    <w:rsid w:val="00F26723"/>
    <w:rsid w:val="00F27D57"/>
    <w:rsid w:val="00F34F46"/>
    <w:rsid w:val="00F44AD5"/>
    <w:rsid w:val="00F5177F"/>
    <w:rsid w:val="00F60B7E"/>
    <w:rsid w:val="00F61F2F"/>
    <w:rsid w:val="00F655FA"/>
    <w:rsid w:val="00F67112"/>
    <w:rsid w:val="00F67C95"/>
    <w:rsid w:val="00F703D5"/>
    <w:rsid w:val="00F71C65"/>
    <w:rsid w:val="00F745C7"/>
    <w:rsid w:val="00F751CF"/>
    <w:rsid w:val="00F80CE7"/>
    <w:rsid w:val="00F83587"/>
    <w:rsid w:val="00F83675"/>
    <w:rsid w:val="00F83E85"/>
    <w:rsid w:val="00F84DCC"/>
    <w:rsid w:val="00F86239"/>
    <w:rsid w:val="00F95D4A"/>
    <w:rsid w:val="00F9630E"/>
    <w:rsid w:val="00FA02A2"/>
    <w:rsid w:val="00FA3D50"/>
    <w:rsid w:val="00FA6DAE"/>
    <w:rsid w:val="00FB02C2"/>
    <w:rsid w:val="00FB1294"/>
    <w:rsid w:val="00FB218B"/>
    <w:rsid w:val="00FB353D"/>
    <w:rsid w:val="00FC0378"/>
    <w:rsid w:val="00FC119B"/>
    <w:rsid w:val="00FC3E00"/>
    <w:rsid w:val="00FD222D"/>
    <w:rsid w:val="00FE09D4"/>
    <w:rsid w:val="00FE0BED"/>
    <w:rsid w:val="00FF0833"/>
    <w:rsid w:val="00FF26B2"/>
    <w:rsid w:val="00FF61E0"/>
    <w:rsid w:val="00FF6711"/>
    <w:rsid w:val="00FF7BAF"/>
    <w:rsid w:val="04686D94"/>
    <w:rsid w:val="049536A5"/>
    <w:rsid w:val="05D47502"/>
    <w:rsid w:val="06430DE2"/>
    <w:rsid w:val="06D45642"/>
    <w:rsid w:val="077A3A3B"/>
    <w:rsid w:val="09D1586F"/>
    <w:rsid w:val="0AA81F89"/>
    <w:rsid w:val="0B782C83"/>
    <w:rsid w:val="0BB1079B"/>
    <w:rsid w:val="0BF10D3E"/>
    <w:rsid w:val="0BF32891"/>
    <w:rsid w:val="0DDA001A"/>
    <w:rsid w:val="0DFD1499"/>
    <w:rsid w:val="0EB15B47"/>
    <w:rsid w:val="0FF0676C"/>
    <w:rsid w:val="11670A06"/>
    <w:rsid w:val="132F1359"/>
    <w:rsid w:val="1376091B"/>
    <w:rsid w:val="139C0736"/>
    <w:rsid w:val="13E9386A"/>
    <w:rsid w:val="14FF6BC4"/>
    <w:rsid w:val="155F59F6"/>
    <w:rsid w:val="15C63262"/>
    <w:rsid w:val="16132395"/>
    <w:rsid w:val="17A3144F"/>
    <w:rsid w:val="18EE72C8"/>
    <w:rsid w:val="1CFB135D"/>
    <w:rsid w:val="1EB9467A"/>
    <w:rsid w:val="1FE7067C"/>
    <w:rsid w:val="205324E8"/>
    <w:rsid w:val="20F052F0"/>
    <w:rsid w:val="21442287"/>
    <w:rsid w:val="22581940"/>
    <w:rsid w:val="22FD4865"/>
    <w:rsid w:val="25217E7F"/>
    <w:rsid w:val="2A18529A"/>
    <w:rsid w:val="2B6B72A2"/>
    <w:rsid w:val="2CBB314A"/>
    <w:rsid w:val="2D90754E"/>
    <w:rsid w:val="2F1F4969"/>
    <w:rsid w:val="2F6B33CB"/>
    <w:rsid w:val="2FA8770D"/>
    <w:rsid w:val="302D7EDB"/>
    <w:rsid w:val="34BD2660"/>
    <w:rsid w:val="37D26E3B"/>
    <w:rsid w:val="3C934BD4"/>
    <w:rsid w:val="3FC021F4"/>
    <w:rsid w:val="42820B77"/>
    <w:rsid w:val="42942147"/>
    <w:rsid w:val="44621E15"/>
    <w:rsid w:val="44B04200"/>
    <w:rsid w:val="44E33A2E"/>
    <w:rsid w:val="470A4D7F"/>
    <w:rsid w:val="47FD1692"/>
    <w:rsid w:val="49613966"/>
    <w:rsid w:val="49D4782E"/>
    <w:rsid w:val="4A7624B8"/>
    <w:rsid w:val="4B570B36"/>
    <w:rsid w:val="4C2970A6"/>
    <w:rsid w:val="4D325C5B"/>
    <w:rsid w:val="5136069B"/>
    <w:rsid w:val="51AF4E1C"/>
    <w:rsid w:val="55F558DA"/>
    <w:rsid w:val="58A5570D"/>
    <w:rsid w:val="58BE71AF"/>
    <w:rsid w:val="5C9866BA"/>
    <w:rsid w:val="5CC841BD"/>
    <w:rsid w:val="5D7A7858"/>
    <w:rsid w:val="5E0535ED"/>
    <w:rsid w:val="5E561DA5"/>
    <w:rsid w:val="5EFE2A64"/>
    <w:rsid w:val="60E93978"/>
    <w:rsid w:val="6456613C"/>
    <w:rsid w:val="679C252B"/>
    <w:rsid w:val="67CE3056"/>
    <w:rsid w:val="69EC70EE"/>
    <w:rsid w:val="6AD56972"/>
    <w:rsid w:val="6D14194D"/>
    <w:rsid w:val="6F00288A"/>
    <w:rsid w:val="6F367B2A"/>
    <w:rsid w:val="70473160"/>
    <w:rsid w:val="70680C31"/>
    <w:rsid w:val="70D3263B"/>
    <w:rsid w:val="715363B6"/>
    <w:rsid w:val="71FD3247"/>
    <w:rsid w:val="728E259E"/>
    <w:rsid w:val="79D744A7"/>
    <w:rsid w:val="7C185A09"/>
    <w:rsid w:val="7DB64A76"/>
    <w:rsid w:val="7EB5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iPriority="0" w:semiHidden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kern w:val="0"/>
      <w:sz w:val="24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7"/>
    <w:unhideWhenUsed/>
    <w:qFormat/>
    <w:uiPriority w:val="0"/>
    <w:rPr>
      <w:sz w:val="20"/>
      <w:szCs w:val="20"/>
    </w:rPr>
  </w:style>
  <w:style w:type="paragraph" w:styleId="4">
    <w:name w:val="Balloon Text"/>
    <w:basedOn w:val="1"/>
    <w:link w:val="16"/>
    <w:qFormat/>
    <w:uiPriority w:val="0"/>
    <w:rPr>
      <w:rFonts w:ascii="Heiti SC Light" w:eastAsia="Heiti SC Light"/>
      <w:sz w:val="18"/>
      <w:szCs w:val="18"/>
    </w:rPr>
  </w:style>
  <w:style w:type="paragraph" w:styleId="5">
    <w:name w:val="footer"/>
    <w:basedOn w:val="1"/>
    <w:link w:val="34"/>
    <w:unhideWhenUsed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6">
    <w:name w:val="header"/>
    <w:basedOn w:val="1"/>
    <w:link w:val="33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8"/>
    <w:semiHidden/>
    <w:unhideWhenUsed/>
    <w:qFormat/>
    <w:uiPriority w:val="0"/>
    <w:rPr>
      <w:b/>
      <w:bCs/>
    </w:rPr>
  </w:style>
  <w:style w:type="character" w:styleId="10">
    <w:name w:val="Hyperlink"/>
    <w:basedOn w:val="9"/>
    <w:qFormat/>
    <w:uiPriority w:val="0"/>
    <w:rPr>
      <w:color w:val="0000FF"/>
      <w:u w:val="single"/>
    </w:rPr>
  </w:style>
  <w:style w:type="character" w:styleId="11">
    <w:name w:val="annotation reference"/>
    <w:basedOn w:val="9"/>
    <w:semiHidden/>
    <w:unhideWhenUsed/>
    <w:qFormat/>
    <w:uiPriority w:val="0"/>
    <w:rPr>
      <w:sz w:val="16"/>
      <w:szCs w:val="16"/>
    </w:rPr>
  </w:style>
  <w:style w:type="character" w:customStyle="1" w:styleId="12">
    <w:name w:val="font11"/>
    <w:basedOn w:val="9"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  <w:style w:type="character" w:customStyle="1" w:styleId="13">
    <w:name w:val="font41"/>
    <w:basedOn w:val="9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4">
    <w:name w:val="font21"/>
    <w:basedOn w:val="9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5">
    <w:name w:val="font01"/>
    <w:basedOn w:val="9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6">
    <w:name w:val="Balloon Text Char"/>
    <w:basedOn w:val="9"/>
    <w:link w:val="4"/>
    <w:qFormat/>
    <w:uiPriority w:val="0"/>
    <w:rPr>
      <w:rFonts w:ascii="Heiti SC Light" w:eastAsia="Heiti SC Light" w:hAnsiTheme="minorHAnsi" w:cstheme="minorBidi"/>
      <w:kern w:val="2"/>
      <w:sz w:val="18"/>
      <w:szCs w:val="18"/>
    </w:rPr>
  </w:style>
  <w:style w:type="character" w:customStyle="1" w:styleId="17">
    <w:name w:val="Comment Text Char"/>
    <w:basedOn w:val="9"/>
    <w:link w:val="3"/>
    <w:qFormat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18">
    <w:name w:val="Comment Subject Char"/>
    <w:basedOn w:val="17"/>
    <w:link w:val="7"/>
    <w:semiHidden/>
    <w:qFormat/>
    <w:uiPriority w:val="0"/>
    <w:rPr>
      <w:rFonts w:asciiTheme="minorHAnsi" w:hAnsiTheme="minorHAnsi" w:eastAsiaTheme="minorEastAsia" w:cstheme="minorBidi"/>
      <w:b/>
      <w:bCs/>
      <w:kern w:val="2"/>
    </w:rPr>
  </w:style>
  <w:style w:type="paragraph" w:customStyle="1" w:styleId="19">
    <w:name w:val="修订1"/>
    <w:hidden/>
    <w:unhideWhenUsed/>
    <w:qFormat/>
    <w:uiPriority w:val="99"/>
    <w:pPr>
      <w:spacing w:after="160" w:line="259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0">
    <w:name w:val="EndNote Bibliography Title"/>
    <w:qFormat/>
    <w:uiPriority w:val="0"/>
    <w:pPr>
      <w:spacing w:after="160" w:line="259" w:lineRule="auto"/>
      <w:jc w:val="center"/>
    </w:pPr>
    <w:rPr>
      <w:rFonts w:asciiTheme="minorHAnsi" w:hAnsiTheme="minorHAnsi" w:eastAsiaTheme="minorEastAsia" w:cstheme="minorBidi"/>
      <w:kern w:val="2"/>
      <w:szCs w:val="24"/>
      <w:lang w:val="en-US" w:eastAsia="zh-CN" w:bidi="ar-SA"/>
    </w:rPr>
  </w:style>
  <w:style w:type="paragraph" w:customStyle="1" w:styleId="21">
    <w:name w:val="EndNote Bibliography"/>
    <w:qFormat/>
    <w:uiPriority w:val="0"/>
    <w:pPr>
      <w:spacing w:after="160"/>
      <w:jc w:val="both"/>
    </w:pPr>
    <w:rPr>
      <w:rFonts w:asciiTheme="minorHAnsi" w:hAnsiTheme="minorHAnsi" w:eastAsiaTheme="minorEastAsia" w:cstheme="minorBidi"/>
      <w:kern w:val="2"/>
      <w:szCs w:val="24"/>
      <w:lang w:val="en-US" w:eastAsia="zh-CN" w:bidi="ar-SA"/>
    </w:rPr>
  </w:style>
  <w:style w:type="character" w:customStyle="1" w:styleId="22">
    <w:name w:val="Unresolved Mention1"/>
    <w:basedOn w:val="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3">
    <w:name w:val="Revision1"/>
    <w:hidden/>
    <w:semiHidden/>
    <w:qFormat/>
    <w:uiPriority w:val="99"/>
    <w:pPr>
      <w:spacing w:after="160" w:line="259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4">
    <w:name w:val="Default"/>
    <w:qFormat/>
    <w:uiPriority w:val="0"/>
    <w:pPr>
      <w:spacing w:after="160" w:line="259" w:lineRule="auto"/>
    </w:pPr>
    <w:rPr>
      <w:rFonts w:ascii="Helvetica" w:hAnsi="Arial Unicode MS" w:eastAsia="Arial Unicode MS" w:cs="Arial Unicode MS"/>
      <w:color w:val="000000"/>
      <w:sz w:val="22"/>
      <w:szCs w:val="22"/>
      <w:u w:color="000000"/>
      <w:lang w:val="en-US" w:eastAsia="zh-CN" w:bidi="ar-SA"/>
    </w:rPr>
  </w:style>
  <w:style w:type="character" w:customStyle="1" w:styleId="25">
    <w:name w:val="未处理的提及1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6">
    <w:name w:val="fontstyle01"/>
    <w:basedOn w:val="9"/>
    <w:qFormat/>
    <w:uiPriority w:val="0"/>
    <w:rPr>
      <w:rFonts w:hint="default" w:ascii="GuardianSans-Semibold" w:hAnsi="GuardianSans-Semibold"/>
      <w:color w:val="231F20"/>
      <w:sz w:val="14"/>
      <w:szCs w:val="14"/>
    </w:rPr>
  </w:style>
  <w:style w:type="character" w:customStyle="1" w:styleId="27">
    <w:name w:val="fontstyle11"/>
    <w:basedOn w:val="9"/>
    <w:qFormat/>
    <w:uiPriority w:val="0"/>
    <w:rPr>
      <w:rFonts w:hint="default" w:ascii="GuardianSansGR-Regular" w:hAnsi="GuardianSansGR-Regular"/>
      <w:color w:val="231F20"/>
      <w:sz w:val="14"/>
      <w:szCs w:val="14"/>
    </w:rPr>
  </w:style>
  <w:style w:type="character" w:customStyle="1" w:styleId="28">
    <w:name w:val="fontstyle31"/>
    <w:basedOn w:val="9"/>
    <w:qFormat/>
    <w:uiPriority w:val="0"/>
    <w:rPr>
      <w:rFonts w:hint="default" w:ascii="GuardianSans-RegularIt" w:hAnsi="GuardianSans-RegularIt"/>
      <w:i/>
      <w:iCs/>
      <w:color w:val="231F20"/>
      <w:sz w:val="14"/>
      <w:szCs w:val="14"/>
    </w:rPr>
  </w:style>
  <w:style w:type="character" w:customStyle="1" w:styleId="29">
    <w:name w:val="fontstyle21"/>
    <w:basedOn w:val="9"/>
    <w:qFormat/>
    <w:uiPriority w:val="0"/>
    <w:rPr>
      <w:rFonts w:hint="default" w:ascii="GuardianSans-RegularIt" w:hAnsi="GuardianSans-RegularIt"/>
      <w:i/>
      <w:iCs/>
      <w:color w:val="231F20"/>
      <w:sz w:val="14"/>
      <w:szCs w:val="14"/>
    </w:rPr>
  </w:style>
  <w:style w:type="paragraph" w:styleId="30">
    <w:name w:val="List Paragraph"/>
    <w:basedOn w:val="1"/>
    <w:qFormat/>
    <w:uiPriority w:val="99"/>
    <w:pPr>
      <w:ind w:left="720"/>
      <w:contextualSpacing/>
    </w:pPr>
  </w:style>
  <w:style w:type="character" w:customStyle="1" w:styleId="31">
    <w:name w:val="未处理的提及2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2">
    <w:name w:val="未处理的提及3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3">
    <w:name w:val="Header Char"/>
    <w:basedOn w:val="9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4">
    <w:name w:val="Footer Char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5">
    <w:name w:val="未处理的提及4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6">
    <w:name w:val="未处理的提及5"/>
    <w:basedOn w:val="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7">
    <w:name w:val="正文1"/>
    <w:qFormat/>
    <w:uiPriority w:val="0"/>
    <w:pPr>
      <w:jc w:val="both"/>
    </w:pPr>
    <w:rPr>
      <w:rFonts w:ascii="等线" w:hAnsi="等线" w:eastAsia="宋体" w:cs="宋体"/>
      <w:kern w:val="2"/>
      <w:sz w:val="21"/>
      <w:szCs w:val="21"/>
      <w:lang w:val="en-US" w:eastAsia="zh-CN" w:bidi="ar-SA"/>
    </w:rPr>
  </w:style>
  <w:style w:type="paragraph" w:customStyle="1" w:styleId="38">
    <w:name w:val="论文正文"/>
    <w:basedOn w:val="1"/>
    <w:qFormat/>
    <w:uiPriority w:val="0"/>
    <w:pPr>
      <w:spacing w:before="100" w:beforeAutospacing="1" w:after="0" w:line="360" w:lineRule="auto"/>
      <w:ind w:firstLine="480" w:firstLineChars="200"/>
    </w:pPr>
    <w:rPr>
      <w:rFonts w:ascii="Times New Roman" w:hAnsi="Times New Roman" w:eastAsia="宋体" w:cs="Times New Roman"/>
      <w:sz w:val="24"/>
    </w:rPr>
  </w:style>
  <w:style w:type="character" w:customStyle="1" w:styleId="39">
    <w:name w:val="未处理的提及6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0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DFA39F7-7B88-47AA-AB42-6405EBAD971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704</Words>
  <Characters>4019</Characters>
  <Lines>33</Lines>
  <Paragraphs>9</Paragraphs>
  <TotalTime>2</TotalTime>
  <ScaleCrop>false</ScaleCrop>
  <LinksUpToDate>false</LinksUpToDate>
  <CharactersWithSpaces>4714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09:06:00Z</dcterms:created>
  <dc:creator>wpsi</dc:creator>
  <cp:lastModifiedBy>xieyi</cp:lastModifiedBy>
  <dcterms:modified xsi:type="dcterms:W3CDTF">2021-06-06T09:01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142035DBD1FE4D6484F1171511C8FFE6</vt:lpwstr>
  </property>
</Properties>
</file>